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0D860E" w14:textId="49AF6886" w:rsidR="00F57210" w:rsidRPr="001264B4" w:rsidRDefault="00F57210" w:rsidP="00F5721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1264B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Supplementary Table 1. </w:t>
      </w:r>
      <w:r w:rsidR="004573E3" w:rsidRPr="001264B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Cox regression analysis of A</w:t>
      </w:r>
      <w:proofErr w:type="spellStart"/>
      <w:r w:rsidR="004573E3" w:rsidRPr="001264B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lzheimer’s</w:t>
      </w:r>
      <w:proofErr w:type="spellEnd"/>
      <w:r w:rsidR="004573E3" w:rsidRPr="001264B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disease</w:t>
      </w:r>
      <w:r w:rsidR="004573E3" w:rsidRPr="001264B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</w:t>
      </w:r>
      <w:r w:rsidR="0061334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dementia </w:t>
      </w:r>
      <w:r w:rsidR="004573E3" w:rsidRPr="001264B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risk by aspirin administration duration in </w:t>
      </w:r>
      <w:r w:rsidR="00922119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patients with </w:t>
      </w:r>
      <w:r w:rsidR="004573E3" w:rsidRPr="001264B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mild cognitive impairment</w:t>
      </w:r>
    </w:p>
    <w:tbl>
      <w:tblPr>
        <w:tblW w:w="1419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6"/>
        <w:gridCol w:w="1465"/>
        <w:gridCol w:w="878"/>
        <w:gridCol w:w="1045"/>
        <w:gridCol w:w="621"/>
        <w:gridCol w:w="833"/>
        <w:gridCol w:w="833"/>
        <w:gridCol w:w="1309"/>
        <w:gridCol w:w="833"/>
        <w:gridCol w:w="11"/>
        <w:gridCol w:w="822"/>
        <w:gridCol w:w="1309"/>
        <w:gridCol w:w="833"/>
        <w:gridCol w:w="189"/>
        <w:gridCol w:w="644"/>
        <w:gridCol w:w="1309"/>
        <w:gridCol w:w="774"/>
        <w:gridCol w:w="59"/>
      </w:tblGrid>
      <w:tr w:rsidR="005C62AA" w:rsidRPr="001264B4" w14:paraId="025BB083" w14:textId="77777777" w:rsidTr="00401D62">
        <w:trPr>
          <w:gridAfter w:val="1"/>
          <w:wAfter w:w="59" w:type="dxa"/>
          <w:trHeight w:val="389"/>
        </w:trPr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C112D" w14:textId="77777777" w:rsidR="005C62AA" w:rsidRPr="001264B4" w:rsidRDefault="005C62AA" w:rsidP="0030662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6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FBBE050" w14:textId="690848DE" w:rsidR="005C62AA" w:rsidRPr="001264B4" w:rsidRDefault="00451529" w:rsidP="0030662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="00E5604D"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 xml:space="preserve">otal aspirin administration duration 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9254B" w14:textId="77777777" w:rsidR="005C62AA" w:rsidRPr="001264B4" w:rsidRDefault="005C62AA" w:rsidP="0030662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88BFB" w14:textId="77777777" w:rsidR="005C62AA" w:rsidRPr="001264B4" w:rsidRDefault="005C62AA" w:rsidP="0030662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EFEF0" w14:textId="5546E649" w:rsidR="005C62AA" w:rsidRPr="001264B4" w:rsidRDefault="005C62AA" w:rsidP="0030662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8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72677" w14:textId="73D0BE58" w:rsidR="005C62AA" w:rsidRPr="001264B4" w:rsidRDefault="0061334B" w:rsidP="0030662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315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B5E92" w14:textId="4BAF5C00" w:rsidR="005C62AA" w:rsidRPr="001264B4" w:rsidRDefault="005C62AA" w:rsidP="0030662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Model 1</w:t>
            </w:r>
            <w:r w:rsidR="00FF11C4"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7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801DA" w14:textId="1BFD72BC" w:rsidR="005C62AA" w:rsidRPr="001264B4" w:rsidRDefault="005C62AA" w:rsidP="0030662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Model 2</w:t>
            </w:r>
            <w:r w:rsidR="00922119" w:rsidRPr="00922119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†</w:t>
            </w:r>
            <w:r w:rsidR="00922119" w:rsidRPr="00922119" w:rsidDel="00922119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5C62AA" w:rsidRPr="001264B4" w14:paraId="09BA729E" w14:textId="77777777" w:rsidTr="00401D62">
        <w:trPr>
          <w:trHeight w:val="389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8F3A6E" w14:textId="77777777" w:rsidR="005C62AA" w:rsidRPr="001264B4" w:rsidRDefault="005C62AA" w:rsidP="0030662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6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C15836" w14:textId="47853767" w:rsidR="005C62AA" w:rsidRPr="001264B4" w:rsidRDefault="005C62AA" w:rsidP="0030662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61E20E" w14:textId="77777777" w:rsidR="005C62AA" w:rsidRPr="001264B4" w:rsidRDefault="005C62AA" w:rsidP="0030662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2A23F7" w14:textId="77777777" w:rsidR="005C62AA" w:rsidRPr="001264B4" w:rsidRDefault="005C62AA" w:rsidP="0030662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B29A0B" w14:textId="77777777" w:rsidR="005C62AA" w:rsidRPr="001264B4" w:rsidRDefault="005C62AA" w:rsidP="0030662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CC4D46" w14:textId="049A6504" w:rsidR="005C62AA" w:rsidRPr="001264B4" w:rsidRDefault="00922119" w:rsidP="0030662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IR</w:t>
            </w:r>
            <w:r w:rsidR="005C62AA"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BD2F87" w14:textId="77777777" w:rsidR="005C62AA" w:rsidRPr="001264B4" w:rsidRDefault="005C62AA" w:rsidP="0030662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D51140" w14:textId="77777777" w:rsidR="005C62AA" w:rsidRPr="001264B4" w:rsidRDefault="005C62AA" w:rsidP="0030662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03C1D4" w14:textId="77777777" w:rsidR="005C62AA" w:rsidRPr="001264B4" w:rsidRDefault="005C62AA" w:rsidP="0030662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2FCC56" w14:textId="77777777" w:rsidR="005C62AA" w:rsidRPr="001264B4" w:rsidRDefault="005C62AA" w:rsidP="0030662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BEF5C7" w14:textId="77777777" w:rsidR="005C62AA" w:rsidRPr="001264B4" w:rsidRDefault="005C62AA" w:rsidP="0030662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E7BAC5" w14:textId="77777777" w:rsidR="005C62AA" w:rsidRPr="001264B4" w:rsidRDefault="005C62AA" w:rsidP="0030662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F4EB7C" w14:textId="77777777" w:rsidR="005C62AA" w:rsidRPr="001264B4" w:rsidRDefault="005C62AA" w:rsidP="0030662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FADEAB" w14:textId="77777777" w:rsidR="005C62AA" w:rsidRPr="001264B4" w:rsidRDefault="005C62AA" w:rsidP="0030662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3D322C" w14:textId="77777777" w:rsidR="005C62AA" w:rsidRPr="001264B4" w:rsidRDefault="005C62AA" w:rsidP="00306622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1264B4" w:rsidRPr="001264B4" w14:paraId="3ECF3720" w14:textId="77777777" w:rsidTr="00FA1A42">
        <w:trPr>
          <w:trHeight w:val="389"/>
        </w:trPr>
        <w:tc>
          <w:tcPr>
            <w:tcW w:w="18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6D3B2" w14:textId="5123A883" w:rsidR="001264B4" w:rsidRPr="001264B4" w:rsidRDefault="00451529" w:rsidP="001264B4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B030B4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Log </w:t>
            </w:r>
            <w:r w:rsidR="00B030B4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="00B030B4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Total aspirin </w:t>
            </w:r>
            <w:r w:rsidRPr="00B030B4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duration</w:t>
            </w:r>
            <w:r w:rsidR="00B030B4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43D2A" w14:textId="65276592" w:rsidR="001264B4" w:rsidRPr="001264B4" w:rsidRDefault="001264B4" w:rsidP="001264B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92</w:t>
            </w:r>
            <w:r w:rsidR="009221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53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B4482" w14:textId="3370729F" w:rsidR="001264B4" w:rsidRPr="001264B4" w:rsidRDefault="001264B4" w:rsidP="001264B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6</w:t>
            </w:r>
            <w:r w:rsidR="009221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74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FF74F" w14:textId="1EA9CF63" w:rsidR="001264B4" w:rsidRPr="001264B4" w:rsidRDefault="001264B4" w:rsidP="001264B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8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F617F" w14:textId="6EF6B190" w:rsidR="001264B4" w:rsidRPr="001264B4" w:rsidRDefault="001264B4" w:rsidP="001264B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3.9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C3022" w14:textId="12D73736" w:rsidR="001264B4" w:rsidRPr="001264B4" w:rsidRDefault="001264B4" w:rsidP="001264B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93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F70DF" w14:textId="52A0D002" w:rsidR="001264B4" w:rsidRPr="001264B4" w:rsidRDefault="001264B4" w:rsidP="001264B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929</w:t>
            </w:r>
            <w:r w:rsidR="00451529"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="0045152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A2A33" w14:textId="36F897D4" w:rsidR="001264B4" w:rsidRPr="001264B4" w:rsidRDefault="0080431F" w:rsidP="001264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2FC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.000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1C4DD" w14:textId="241E0FF7" w:rsidR="001264B4" w:rsidRPr="001264B4" w:rsidRDefault="001264B4" w:rsidP="001264B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92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A2011" w14:textId="0BF63100" w:rsidR="001264B4" w:rsidRPr="001264B4" w:rsidRDefault="001264B4" w:rsidP="001264B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914</w:t>
            </w:r>
            <w:r w:rsidR="00451529"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="00451529" w:rsidRPr="001264B4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92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CCE1F" w14:textId="7474ED3C" w:rsidR="001264B4" w:rsidRPr="001264B4" w:rsidRDefault="0080431F" w:rsidP="001264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2FC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.000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C399A" w14:textId="18656FA2" w:rsidR="001264B4" w:rsidRPr="001264B4" w:rsidRDefault="001264B4" w:rsidP="001264B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91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ABE96" w14:textId="79AA50E3" w:rsidR="001264B4" w:rsidRPr="001264B4" w:rsidRDefault="001264B4" w:rsidP="001264B4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907</w:t>
            </w:r>
            <w:r w:rsidR="00451529"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–</w:t>
            </w:r>
            <w:r w:rsidR="00451529" w:rsidRPr="001264B4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92</w:t>
            </w:r>
            <w:r w:rsidR="0045152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E3AB7" w14:textId="44BE119B" w:rsidR="001264B4" w:rsidRPr="001264B4" w:rsidRDefault="0080431F" w:rsidP="001264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2FC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.0001</w:t>
            </w:r>
          </w:p>
        </w:tc>
      </w:tr>
      <w:tr w:rsidR="001264B4" w:rsidRPr="001264B4" w14:paraId="6164DBA0" w14:textId="77777777" w:rsidTr="007C1737">
        <w:trPr>
          <w:trHeight w:val="389"/>
        </w:trPr>
        <w:tc>
          <w:tcPr>
            <w:tcW w:w="18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8FE24" w14:textId="13DB226F" w:rsidR="001264B4" w:rsidRPr="001264B4" w:rsidRDefault="001264B4" w:rsidP="005C62AA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Quartile groups</w:t>
            </w:r>
            <w:r w:rsidR="003D6FA6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 (days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A891D" w14:textId="77777777" w:rsidR="001264B4" w:rsidRPr="001264B4" w:rsidRDefault="001264B4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AF5CD" w14:textId="77777777" w:rsidR="001264B4" w:rsidRPr="001264B4" w:rsidRDefault="001264B4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49243" w14:textId="77777777" w:rsidR="001264B4" w:rsidRPr="001264B4" w:rsidRDefault="001264B4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BF78C" w14:textId="77777777" w:rsidR="001264B4" w:rsidRPr="001264B4" w:rsidRDefault="001264B4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47C37" w14:textId="77777777" w:rsidR="001264B4" w:rsidRPr="001264B4" w:rsidRDefault="001264B4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E3952" w14:textId="77777777" w:rsidR="001264B4" w:rsidRPr="001264B4" w:rsidRDefault="001264B4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9FBD9" w14:textId="77777777" w:rsidR="001264B4" w:rsidRPr="001264B4" w:rsidRDefault="001264B4" w:rsidP="005C62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F6D73" w14:textId="77777777" w:rsidR="001264B4" w:rsidRPr="001264B4" w:rsidRDefault="001264B4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6C8C5" w14:textId="77777777" w:rsidR="001264B4" w:rsidRPr="001264B4" w:rsidRDefault="001264B4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0E7EF" w14:textId="77777777" w:rsidR="001264B4" w:rsidRPr="001264B4" w:rsidRDefault="001264B4" w:rsidP="005C62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EA8C5" w14:textId="77777777" w:rsidR="001264B4" w:rsidRPr="001264B4" w:rsidRDefault="001264B4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D6B73" w14:textId="77777777" w:rsidR="001264B4" w:rsidRPr="001264B4" w:rsidRDefault="001264B4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00B78" w14:textId="77777777" w:rsidR="001264B4" w:rsidRPr="001264B4" w:rsidRDefault="001264B4" w:rsidP="005C62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62AA" w:rsidRPr="001264B4" w14:paraId="7A815F15" w14:textId="77777777" w:rsidTr="00401D62">
        <w:trPr>
          <w:trHeight w:val="389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EDCA6" w14:textId="77777777" w:rsidR="005C62AA" w:rsidRPr="001264B4" w:rsidRDefault="005C62AA" w:rsidP="005C62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383AD" w14:textId="7BEA1CC4" w:rsidR="005C62AA" w:rsidRPr="001264B4" w:rsidRDefault="005C62AA" w:rsidP="005C62AA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Q1</w:t>
            </w:r>
            <w:r w:rsidR="00401D62" w:rsidRPr="001264B4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1264B4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9221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264B4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26</w:t>
            </w:r>
            <w:r w:rsidR="00401D62" w:rsidRPr="001264B4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F669B" w14:textId="5F5E97B1" w:rsidR="005C62AA" w:rsidRPr="001264B4" w:rsidRDefault="005C62AA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8</w:t>
            </w:r>
            <w:r w:rsidR="0092211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00B39" w14:textId="4AEE5151" w:rsidR="005C62AA" w:rsidRPr="001264B4" w:rsidRDefault="005C62AA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33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B450C" w14:textId="02366BCA" w:rsidR="005C62AA" w:rsidRPr="001264B4" w:rsidRDefault="005C62AA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4D82C" w14:textId="7CD1E1D2" w:rsidR="005C62AA" w:rsidRPr="001264B4" w:rsidRDefault="005C62AA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.1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5B85E" w14:textId="1AD13366" w:rsidR="005C62AA" w:rsidRPr="001264B4" w:rsidRDefault="005C62AA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EEAAD" w14:textId="090223AF" w:rsidR="005C62AA" w:rsidRPr="001264B4" w:rsidRDefault="005C62AA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DEAB5" w14:textId="77777777" w:rsidR="005C62AA" w:rsidRPr="001264B4" w:rsidRDefault="005C62AA" w:rsidP="005C62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1DEF9" w14:textId="66AD8F11" w:rsidR="005C62AA" w:rsidRPr="001264B4" w:rsidRDefault="005C62AA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3B94A" w14:textId="77777777" w:rsidR="005C62AA" w:rsidRPr="001264B4" w:rsidRDefault="005C62AA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84CFB" w14:textId="77777777" w:rsidR="005C62AA" w:rsidRPr="001264B4" w:rsidRDefault="005C62AA" w:rsidP="005C62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E381D" w14:textId="2B56762A" w:rsidR="005C62AA" w:rsidRPr="001264B4" w:rsidRDefault="005C62AA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B7ED6" w14:textId="77777777" w:rsidR="005C62AA" w:rsidRPr="001264B4" w:rsidRDefault="005C62AA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DAA77" w14:textId="77777777" w:rsidR="005C62AA" w:rsidRPr="001264B4" w:rsidRDefault="005C62AA" w:rsidP="005C62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62AA" w:rsidRPr="001264B4" w14:paraId="6860F832" w14:textId="77777777" w:rsidTr="00401D62">
        <w:trPr>
          <w:trHeight w:val="389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9B040" w14:textId="77777777" w:rsidR="005C62AA" w:rsidRPr="001264B4" w:rsidRDefault="005C62AA" w:rsidP="005C62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B583F" w14:textId="33B27F78" w:rsidR="005C62AA" w:rsidRPr="001264B4" w:rsidRDefault="005C62AA" w:rsidP="005C62AA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Q2</w:t>
            </w:r>
            <w:r w:rsidR="00401D62" w:rsidRPr="001264B4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1264B4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27</w:t>
            </w:r>
            <w:r w:rsidR="009221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264B4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724</w:t>
            </w:r>
            <w:r w:rsidR="00401D62" w:rsidRPr="001264B4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5504A" w14:textId="61D0FFC6" w:rsidR="005C62AA" w:rsidRPr="001264B4" w:rsidRDefault="005C62AA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8</w:t>
            </w:r>
            <w:r w:rsidR="0092211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5F3D5" w14:textId="29F13F53" w:rsidR="005C62AA" w:rsidRPr="001264B4" w:rsidRDefault="005C62AA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36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8211F" w14:textId="35A9F78E" w:rsidR="005C62AA" w:rsidRPr="001264B4" w:rsidRDefault="005C62AA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B8DF0" w14:textId="548AD980" w:rsidR="005C62AA" w:rsidRPr="001264B4" w:rsidRDefault="005C62AA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.4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0E456" w14:textId="6DC6F850" w:rsidR="005C62AA" w:rsidRPr="001264B4" w:rsidRDefault="005C62AA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29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4A144" w14:textId="107F919E" w:rsidR="005C62AA" w:rsidRPr="001264B4" w:rsidRDefault="005C62AA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246–1.35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B93D4" w14:textId="5C25D31D" w:rsidR="005C62AA" w:rsidRPr="001264B4" w:rsidRDefault="0080431F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B2FC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.000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31BF6" w14:textId="7E014F4B" w:rsidR="005C62AA" w:rsidRPr="001264B4" w:rsidRDefault="005C62AA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8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46E14" w14:textId="684BC1B7" w:rsidR="005C62AA" w:rsidRPr="001264B4" w:rsidRDefault="005C62AA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42–1.23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FDA92" w14:textId="00166048" w:rsidR="005C62AA" w:rsidRPr="001264B4" w:rsidRDefault="0080431F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B2FC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.000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0DCB2" w14:textId="3CEBAE54" w:rsidR="005C62AA" w:rsidRPr="001264B4" w:rsidRDefault="005C62AA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5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F6159" w14:textId="49625EDE" w:rsidR="005C62AA" w:rsidRPr="001264B4" w:rsidRDefault="005C62AA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08–1.202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64E27" w14:textId="108A8AAB" w:rsidR="005C62AA" w:rsidRPr="001264B4" w:rsidRDefault="0080431F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B2FC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.0001</w:t>
            </w:r>
          </w:p>
        </w:tc>
      </w:tr>
      <w:tr w:rsidR="005C62AA" w:rsidRPr="001264B4" w14:paraId="46394E88" w14:textId="77777777" w:rsidTr="00401D62">
        <w:trPr>
          <w:trHeight w:val="389"/>
        </w:trPr>
        <w:tc>
          <w:tcPr>
            <w:tcW w:w="42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3129C0F" w14:textId="77777777" w:rsidR="005C62AA" w:rsidRPr="001264B4" w:rsidRDefault="005C62AA" w:rsidP="005C62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BF9BEB1" w14:textId="27171850" w:rsidR="005C62AA" w:rsidRPr="001264B4" w:rsidRDefault="00401D62" w:rsidP="005C62AA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Q3 (</w:t>
            </w:r>
            <w:r w:rsidR="005C62AA" w:rsidRPr="001264B4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725</w:t>
            </w:r>
            <w:r w:rsidR="009221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5C62AA" w:rsidRPr="001264B4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695</w:t>
            </w:r>
            <w:r w:rsidRPr="001264B4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71584EF" w14:textId="3C0C81A4" w:rsidR="005C62AA" w:rsidRPr="001264B4" w:rsidRDefault="005C62AA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8</w:t>
            </w:r>
            <w:r w:rsidR="0092211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92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F99AF99" w14:textId="46D63C7B" w:rsidR="005C62AA" w:rsidRPr="001264B4" w:rsidRDefault="005C62AA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017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5F25435" w14:textId="505FC4C0" w:rsidR="005C62AA" w:rsidRPr="001264B4" w:rsidRDefault="005C62AA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C951DA4" w14:textId="050BD790" w:rsidR="005C62AA" w:rsidRPr="001264B4" w:rsidRDefault="005C62AA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.82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F9EF2BF" w14:textId="325972AD" w:rsidR="005C62AA" w:rsidRPr="001264B4" w:rsidRDefault="005C62AA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07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FD35EE1" w14:textId="6A26166E" w:rsidR="005C62AA" w:rsidRPr="001264B4" w:rsidRDefault="005C62AA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63–1.153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AEBC13D" w14:textId="193CECEC" w:rsidR="005C62AA" w:rsidRPr="001264B4" w:rsidRDefault="0080431F" w:rsidP="005C62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C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.000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16149C1" w14:textId="46CA6488" w:rsidR="005C62AA" w:rsidRPr="001264B4" w:rsidRDefault="005C62AA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57500C" w14:textId="06783DDD" w:rsidR="005C62AA" w:rsidRPr="001264B4" w:rsidRDefault="005C62AA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35–1.014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A6BB85" w14:textId="7649A8B7" w:rsidR="005C62AA" w:rsidRPr="001264B4" w:rsidRDefault="0080431F" w:rsidP="005C62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96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374AB05" w14:textId="1E5C596C" w:rsidR="005C62AA" w:rsidRPr="001264B4" w:rsidRDefault="005C62AA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DD1A028" w14:textId="54A7049F" w:rsidR="005C62AA" w:rsidRPr="001264B4" w:rsidRDefault="005C62AA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95–0.972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DF9E0FF" w14:textId="3897C976" w:rsidR="005C62AA" w:rsidRPr="001264B4" w:rsidRDefault="0080431F" w:rsidP="005C62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9</w:t>
            </w:r>
          </w:p>
        </w:tc>
      </w:tr>
      <w:tr w:rsidR="005C62AA" w:rsidRPr="001264B4" w14:paraId="26B8CA83" w14:textId="77777777" w:rsidTr="00401D62">
        <w:trPr>
          <w:trHeight w:val="389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86A494" w14:textId="77777777" w:rsidR="005C62AA" w:rsidRPr="001264B4" w:rsidRDefault="005C62AA" w:rsidP="005C62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648E32" w14:textId="2FCE4B8E" w:rsidR="005C62AA" w:rsidRPr="001264B4" w:rsidRDefault="00401D62" w:rsidP="005C62AA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Q4 (</w:t>
            </w:r>
            <w:r w:rsidR="003D6FA6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≥ </w:t>
            </w:r>
            <w:r w:rsidR="005C62AA" w:rsidRPr="001264B4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696</w:t>
            </w:r>
            <w:r w:rsidRPr="001264B4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AFD222" w14:textId="23DB1499" w:rsidR="005C62AA" w:rsidRPr="001264B4" w:rsidRDefault="005C62AA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8</w:t>
            </w:r>
            <w:r w:rsidR="0092211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1D1E26" w14:textId="26B20A39" w:rsidR="005C62AA" w:rsidRPr="001264B4" w:rsidRDefault="005C62AA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1A4955" w14:textId="78BCD1AC" w:rsidR="005C62AA" w:rsidRPr="001264B4" w:rsidRDefault="005C62AA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7C1E32" w14:textId="7EC4B987" w:rsidR="005C62AA" w:rsidRPr="001264B4" w:rsidRDefault="005C62AA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9F0F3F" w14:textId="5C0E6E98" w:rsidR="005C62AA" w:rsidRPr="001264B4" w:rsidRDefault="005C62AA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18CEBC" w14:textId="32FF0DED" w:rsidR="005C62AA" w:rsidRPr="001264B4" w:rsidRDefault="005C62AA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73–0.41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BFDCE2" w14:textId="5159E0EA" w:rsidR="005C62AA" w:rsidRPr="001264B4" w:rsidRDefault="0080431F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B2FC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.000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89BB18" w14:textId="07CB2A44" w:rsidR="005C62AA" w:rsidRPr="001264B4" w:rsidRDefault="005C62AA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DB5E43" w14:textId="1497C25F" w:rsidR="005C62AA" w:rsidRPr="001264B4" w:rsidRDefault="005C62AA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55–0.39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BC0250" w14:textId="02DA6CBF" w:rsidR="005C62AA" w:rsidRPr="001264B4" w:rsidRDefault="0080431F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B2FC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.000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B185F6" w14:textId="64EDA68B" w:rsidR="005C62AA" w:rsidRPr="001264B4" w:rsidRDefault="005C62AA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6D1279" w14:textId="7AAA3882" w:rsidR="005C62AA" w:rsidRPr="001264B4" w:rsidRDefault="005C62AA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38–0.376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6A7936" w14:textId="3218811F" w:rsidR="005C62AA" w:rsidRPr="001264B4" w:rsidRDefault="0080431F" w:rsidP="005C62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B2FC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.0001</w:t>
            </w:r>
          </w:p>
        </w:tc>
      </w:tr>
    </w:tbl>
    <w:p w14:paraId="5C4588F9" w14:textId="77777777" w:rsidR="00202020" w:rsidRPr="001264B4" w:rsidRDefault="00202020" w:rsidP="00202020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264B4">
        <w:rPr>
          <w:rFonts w:ascii="Times New Roman" w:hAnsi="Times New Roman" w:cs="Times New Roman"/>
          <w:color w:val="000000" w:themeColor="text1"/>
          <w:sz w:val="20"/>
          <w:szCs w:val="20"/>
        </w:rPr>
        <w:t>* Model 1 adjusted for age and sex.</w:t>
      </w:r>
    </w:p>
    <w:p w14:paraId="72A4A4CD" w14:textId="673BA26B" w:rsidR="00202020" w:rsidRPr="001264B4" w:rsidRDefault="00922119" w:rsidP="00202020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22119">
        <w:rPr>
          <w:rFonts w:ascii="Times New Roman" w:hAnsi="Times New Roman" w:cs="Times New Roman"/>
          <w:color w:val="000000" w:themeColor="text1"/>
          <w:sz w:val="20"/>
          <w:szCs w:val="20"/>
        </w:rPr>
        <w:t>†</w:t>
      </w:r>
      <w:r w:rsidRPr="00922119" w:rsidDel="0092211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202020" w:rsidRPr="001264B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l 2 </w:t>
      </w:r>
      <w:r w:rsidR="002512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as </w:t>
      </w:r>
      <w:r w:rsidR="00202020" w:rsidRPr="001264B4">
        <w:rPr>
          <w:rFonts w:ascii="Times New Roman" w:hAnsi="Times New Roman" w:cs="Times New Roman"/>
          <w:color w:val="000000" w:themeColor="text1"/>
          <w:sz w:val="20"/>
          <w:szCs w:val="20"/>
        </w:rPr>
        <w:t>further adjusted for age, sex, and comorbidities</w:t>
      </w:r>
      <w:r w:rsidR="00FC5D53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202020" w:rsidRPr="001264B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cluding hypertension, diabetes mellitus, dyslipidemia, heart failure, chronic kidney disease, cancer, and chronic obstructive pulmonary disease.</w:t>
      </w:r>
    </w:p>
    <w:p w14:paraId="31533F57" w14:textId="77777777" w:rsidR="00202020" w:rsidRPr="001264B4" w:rsidRDefault="00202020" w:rsidP="00202020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264B4">
        <w:rPr>
          <w:rFonts w:ascii="Times New Roman" w:hAnsi="Times New Roman" w:cs="Times New Roman"/>
          <w:color w:val="000000" w:themeColor="text1"/>
          <w:sz w:val="20"/>
          <w:szCs w:val="20"/>
        </w:rPr>
        <w:t>Abbreviations: IR, incidence rate per 1,000 person-years; HR, hazard ratio; CI, confidence interval</w:t>
      </w:r>
    </w:p>
    <w:p w14:paraId="229D7338" w14:textId="77777777" w:rsidR="00687809" w:rsidRPr="001264B4" w:rsidRDefault="00687809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2A6DA83" w14:textId="7AD398E5" w:rsidR="004B74CB" w:rsidRPr="001264B4" w:rsidRDefault="004B74CB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1264B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br w:type="page"/>
      </w:r>
    </w:p>
    <w:p w14:paraId="479D6F68" w14:textId="1997A990" w:rsidR="006C452D" w:rsidRPr="001264B4" w:rsidRDefault="00FB22C6" w:rsidP="006C452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1264B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lastRenderedPageBreak/>
        <w:t xml:space="preserve">Supplementary </w:t>
      </w:r>
      <w:r w:rsidR="006158DD" w:rsidRPr="001264B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T</w:t>
      </w:r>
      <w:r w:rsidR="006C452D" w:rsidRPr="001264B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able </w:t>
      </w:r>
      <w:r w:rsidR="004B74CB" w:rsidRPr="001264B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2</w:t>
      </w:r>
      <w:r w:rsidR="006C452D" w:rsidRPr="001264B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. </w:t>
      </w:r>
      <w:r w:rsidR="00E86745" w:rsidRPr="001264B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Descriptive statistics comparing patients </w:t>
      </w:r>
      <w:r w:rsidR="00FC5D5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with MCI </w:t>
      </w:r>
      <w:r w:rsidR="00E86745" w:rsidRPr="001264B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with and without </w:t>
      </w:r>
      <w:r w:rsidR="0025120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n </w:t>
      </w:r>
      <w:r w:rsidR="00FC5D5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spirin </w:t>
      </w:r>
      <w:r w:rsidR="00E86745" w:rsidRPr="001264B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prescription </w:t>
      </w:r>
      <w:r w:rsidR="00267F45" w:rsidRPr="001264B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over 65 years old</w:t>
      </w:r>
      <w:r w:rsidR="00E86745" w:rsidRPr="001264B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, </w:t>
      </w:r>
      <w:r w:rsidR="00E86745" w:rsidRPr="001264B4"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</w:rPr>
        <w:t>n</w:t>
      </w:r>
      <w:r w:rsidR="00E86745" w:rsidRPr="001264B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(%)</w:t>
      </w:r>
    </w:p>
    <w:tbl>
      <w:tblPr>
        <w:tblW w:w="111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80"/>
        <w:gridCol w:w="1080"/>
        <w:gridCol w:w="1465"/>
        <w:gridCol w:w="695"/>
        <w:gridCol w:w="1574"/>
        <w:gridCol w:w="586"/>
        <w:gridCol w:w="1574"/>
        <w:gridCol w:w="586"/>
        <w:gridCol w:w="1080"/>
      </w:tblGrid>
      <w:tr w:rsidR="00FE6166" w:rsidRPr="001264B4" w14:paraId="1B6074C6" w14:textId="77777777" w:rsidTr="00FE6166">
        <w:trPr>
          <w:trHeight w:val="330"/>
        </w:trPr>
        <w:tc>
          <w:tcPr>
            <w:tcW w:w="24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5CE1F" w14:textId="77777777" w:rsidR="00FE6166" w:rsidRPr="001264B4" w:rsidRDefault="00FE6166" w:rsidP="00FE6166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127B1" w14:textId="77777777" w:rsidR="00FE6166" w:rsidRPr="001264B4" w:rsidRDefault="00FE6166" w:rsidP="00FE6166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CA67D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Total MCI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BE68C" w14:textId="6A50C331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Nonuser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85A3C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User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A6D51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FE6166" w:rsidRPr="001264B4" w14:paraId="279B0EFC" w14:textId="77777777" w:rsidTr="00FE6166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C9A2F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763D724" w14:textId="77777777" w:rsidR="00FE6166" w:rsidRPr="001264B4" w:rsidRDefault="00FE6166" w:rsidP="00FE6166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C41404B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E4C4A47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FCA2EC8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A716FD8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CDC8C5B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4016590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4A20B60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FE6166" w:rsidRPr="001264B4" w14:paraId="4535AD38" w14:textId="77777777" w:rsidTr="00FE6166">
        <w:trPr>
          <w:trHeight w:val="330"/>
        </w:trPr>
        <w:tc>
          <w:tcPr>
            <w:tcW w:w="24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A9A5D" w14:textId="77777777" w:rsidR="00FE6166" w:rsidRPr="001264B4" w:rsidRDefault="00FE6166" w:rsidP="00FE6166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099D6" w14:textId="77777777" w:rsidR="00FE6166" w:rsidRPr="001264B4" w:rsidRDefault="00FE6166" w:rsidP="00FE6166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A551F" w14:textId="375D0C63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17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678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087CE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6DBF4" w14:textId="07B106CA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9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795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0EBB2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56.6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ECD28" w14:textId="2D5E182D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7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883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12190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43.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18DB2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6166" w:rsidRPr="001264B4" w14:paraId="1B83B728" w14:textId="77777777" w:rsidTr="00FE6166">
        <w:trPr>
          <w:trHeight w:val="37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32917" w14:textId="77777777" w:rsidR="00FE6166" w:rsidRPr="001264B4" w:rsidRDefault="00FE6166" w:rsidP="00FE6166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Age, </w:t>
            </w:r>
            <w:r w:rsidRPr="001264B4"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  <w:t xml:space="preserve">Mean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C38D7" w14:textId="77777777" w:rsidR="00FE6166" w:rsidRPr="001264B4" w:rsidRDefault="00FE6166" w:rsidP="00FE6166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D4FA4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4.41 (6.31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547FB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73655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4.35 (6.48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C4608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74AA4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4.49 (6.08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75616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E6208" w14:textId="77777777" w:rsidR="00FE6166" w:rsidRPr="001264B4" w:rsidRDefault="00FE6166" w:rsidP="00FE61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FE6166" w:rsidRPr="001264B4" w14:paraId="1E858A6A" w14:textId="77777777" w:rsidTr="00FE6166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642BD" w14:textId="77777777" w:rsidR="00FE6166" w:rsidRPr="001264B4" w:rsidRDefault="00FE6166" w:rsidP="00FE6166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B11E5" w14:textId="77777777" w:rsidR="00FE6166" w:rsidRPr="001264B4" w:rsidRDefault="00FE6166" w:rsidP="00FE6166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A51BC" w14:textId="77777777" w:rsidR="00FE6166" w:rsidRPr="001264B4" w:rsidRDefault="00FE6166" w:rsidP="00FE616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E8771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ED457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4E2B9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ABA3B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76058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7F3ED" w14:textId="77777777" w:rsidR="00FE6166" w:rsidRPr="001264B4" w:rsidRDefault="00FE6166" w:rsidP="00FE61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FE6166" w:rsidRPr="001264B4" w14:paraId="3D2F59E6" w14:textId="77777777" w:rsidTr="00FE6166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BCAA5" w14:textId="77777777" w:rsidR="00FE6166" w:rsidRPr="001264B4" w:rsidRDefault="00FE6166" w:rsidP="00FE61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9D004" w14:textId="77777777" w:rsidR="00FE6166" w:rsidRPr="001264B4" w:rsidRDefault="00FE6166" w:rsidP="00FE6166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E0C81" w14:textId="0DD230F2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6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422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2B603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33.5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D6263" w14:textId="53AC690A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6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78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44CDF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31.2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61035" w14:textId="18467628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0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44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88B36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36.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154CF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6166" w:rsidRPr="001264B4" w14:paraId="358CFD31" w14:textId="77777777" w:rsidTr="00FE6166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89815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F3B10" w14:textId="77777777" w:rsidR="00FE6166" w:rsidRPr="001264B4" w:rsidRDefault="00FE6166" w:rsidP="00FE6166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9C210" w14:textId="622FA7FB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1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56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68CD8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66.5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61AAE" w14:textId="594C4503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3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617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A4160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68.8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AFA9B" w14:textId="5E007574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7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639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CFA60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63.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E2E8F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6166" w:rsidRPr="001264B4" w14:paraId="47F69706" w14:textId="77777777" w:rsidTr="00FE6166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A0116" w14:textId="77777777" w:rsidR="00FE6166" w:rsidRPr="001264B4" w:rsidRDefault="00FE6166" w:rsidP="00FE6166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8A359" w14:textId="77777777" w:rsidR="00FE6166" w:rsidRPr="001264B4" w:rsidRDefault="00FE6166" w:rsidP="00FE6166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F7F00" w14:textId="77777777" w:rsidR="00FE6166" w:rsidRPr="001264B4" w:rsidRDefault="00FE6166" w:rsidP="00FE616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7EB87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393A6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44003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8A4E8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B2ED3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026A1" w14:textId="77777777" w:rsidR="00FE6166" w:rsidRPr="001264B4" w:rsidRDefault="00FE6166" w:rsidP="00FE61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</w:tr>
      <w:tr w:rsidR="00FE6166" w:rsidRPr="001264B4" w14:paraId="5CE86B3F" w14:textId="77777777" w:rsidTr="00FE6166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CA548" w14:textId="77777777" w:rsidR="00FE6166" w:rsidRPr="001264B4" w:rsidRDefault="00FE6166" w:rsidP="00FE61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DAEC6" w14:textId="77777777" w:rsidR="00FE6166" w:rsidRPr="001264B4" w:rsidRDefault="00FE6166" w:rsidP="00FE6166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69FD3" w14:textId="52A6DC86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8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501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E167A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4.7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12256" w14:textId="6666E468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4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721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EF2D0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4.9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610E6" w14:textId="145560EC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3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780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2FA49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4.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874DF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6166" w:rsidRPr="001264B4" w14:paraId="11585A73" w14:textId="77777777" w:rsidTr="00FE6166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740BA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B0E8B" w14:textId="77777777" w:rsidR="00FE6166" w:rsidRPr="001264B4" w:rsidRDefault="00FE6166" w:rsidP="00FE6166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99E59" w14:textId="2A73E9DE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4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327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C8A7B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54.9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97BD5" w14:textId="3BDFC2F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8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796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06A7B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54.9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1AAD3" w14:textId="124744FE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5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531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35F0E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54.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28656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6166" w:rsidRPr="001264B4" w14:paraId="75012455" w14:textId="77777777" w:rsidTr="00FE6166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2B304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A4DA2" w14:textId="77777777" w:rsidR="00FE6166" w:rsidRPr="001264B4" w:rsidRDefault="00FE6166" w:rsidP="00FE6166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12E00" w14:textId="532E6DC8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4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850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E69EE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0.4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27E38" w14:textId="3736839F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6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78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0EB02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0.2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49333" w14:textId="41644F2A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8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572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005D0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0.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BC0D2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6166" w:rsidRPr="001264B4" w14:paraId="06FB6FAA" w14:textId="77777777" w:rsidTr="00FE6166">
        <w:trPr>
          <w:trHeight w:val="34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BCE3C" w14:textId="77777777" w:rsidR="00FE6166" w:rsidRPr="001264B4" w:rsidRDefault="00FE6166" w:rsidP="00FE6166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3A94A" w14:textId="77777777" w:rsidR="00FE6166" w:rsidRPr="001264B4" w:rsidRDefault="00FE6166" w:rsidP="00FE6166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25F64" w14:textId="77777777" w:rsidR="00FE6166" w:rsidRPr="001264B4" w:rsidRDefault="00FE6166" w:rsidP="00FE616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23B32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5CC05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0DA60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64056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EE434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58B3E" w14:textId="77777777" w:rsidR="00FE6166" w:rsidRPr="001264B4" w:rsidRDefault="00FE6166" w:rsidP="00FE61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FE6166" w:rsidRPr="001264B4" w14:paraId="69473547" w14:textId="77777777" w:rsidTr="00FE6166">
        <w:trPr>
          <w:trHeight w:val="34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791B1" w14:textId="77777777" w:rsidR="00FE6166" w:rsidRPr="001264B4" w:rsidRDefault="00FE6166" w:rsidP="00FE61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D1FB7" w14:textId="77777777" w:rsidR="00FE6166" w:rsidRPr="001264B4" w:rsidRDefault="00FE6166" w:rsidP="00FE6166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673BE" w14:textId="403DE762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9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413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305B5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37.6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EC7C0" w14:textId="21E26E60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5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30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1BFCE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47.3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81E5F" w14:textId="06B10F34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4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383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208DD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4.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AE4C4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6166" w:rsidRPr="001264B4" w14:paraId="5266C9A5" w14:textId="77777777" w:rsidTr="00FE6166">
        <w:trPr>
          <w:trHeight w:val="34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3CB38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808CC" w14:textId="77777777" w:rsidR="00FE6166" w:rsidRPr="001264B4" w:rsidRDefault="00FE6166" w:rsidP="00FE6166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651B4" w14:textId="51A0E574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8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65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926D4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62.4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374F3" w14:textId="248F6963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4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765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A5143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52.7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C6004" w14:textId="2CCAB111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3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500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C49C8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75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72658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6166" w:rsidRPr="001264B4" w14:paraId="60F3DF56" w14:textId="77777777" w:rsidTr="00FE6166">
        <w:trPr>
          <w:trHeight w:val="34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2AA50" w14:textId="77777777" w:rsidR="00FE6166" w:rsidRPr="001264B4" w:rsidRDefault="00FE6166" w:rsidP="00FE6166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CA412" w14:textId="77777777" w:rsidR="00FE6166" w:rsidRPr="001264B4" w:rsidRDefault="00FE6166" w:rsidP="00FE6166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EF451" w14:textId="77777777" w:rsidR="00FE6166" w:rsidRPr="001264B4" w:rsidRDefault="00FE6166" w:rsidP="00FE616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FC6F5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05E52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F6E44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617EB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07DE5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A86D8" w14:textId="77777777" w:rsidR="00FE6166" w:rsidRPr="001264B4" w:rsidRDefault="00FE6166" w:rsidP="00FE61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FE6166" w:rsidRPr="001264B4" w14:paraId="1E8A68BF" w14:textId="77777777" w:rsidTr="00FE6166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BE267" w14:textId="77777777" w:rsidR="00FE6166" w:rsidRPr="001264B4" w:rsidRDefault="00FE6166" w:rsidP="00FE61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93C12" w14:textId="77777777" w:rsidR="00FE6166" w:rsidRPr="001264B4" w:rsidRDefault="00FE6166" w:rsidP="00FE6166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2504A" w14:textId="76F79231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20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895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EE0E0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69.5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5E1D9" w14:textId="12B06AC6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3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837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5E799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74.4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2A10A" w14:textId="14FCE2E8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7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58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8C8E8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63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0690A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6166" w:rsidRPr="001264B4" w14:paraId="082B31B0" w14:textId="77777777" w:rsidTr="00FE6166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11F22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43A95" w14:textId="77777777" w:rsidR="00FE6166" w:rsidRPr="001264B4" w:rsidRDefault="00FE6166" w:rsidP="00FE6166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86129" w14:textId="4499A1DE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6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783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4457A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30.5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A1C29" w14:textId="54E39558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5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958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70545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5.6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200A2" w14:textId="39E526B0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0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825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F1528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36.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B4BE3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6166" w:rsidRPr="001264B4" w14:paraId="042421DF" w14:textId="77777777" w:rsidTr="00FE6166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DE7E7" w14:textId="77777777" w:rsidR="00FE6166" w:rsidRPr="001264B4" w:rsidRDefault="00FE6166" w:rsidP="00FE6166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68740" w14:textId="77777777" w:rsidR="00FE6166" w:rsidRPr="001264B4" w:rsidRDefault="00FE6166" w:rsidP="00FE6166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F5F2A" w14:textId="77777777" w:rsidR="00FE6166" w:rsidRPr="001264B4" w:rsidRDefault="00FE6166" w:rsidP="00FE616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2C1F2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74C23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0B1C7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1220B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3D87D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4FABF" w14:textId="77777777" w:rsidR="00FE6166" w:rsidRPr="001264B4" w:rsidRDefault="00FE6166" w:rsidP="00FE61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FE6166" w:rsidRPr="001264B4" w14:paraId="55FF3EEB" w14:textId="77777777" w:rsidTr="00FE6166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40920" w14:textId="77777777" w:rsidR="00FE6166" w:rsidRPr="001264B4" w:rsidRDefault="00FE6166" w:rsidP="00FE61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F1BC4" w14:textId="77777777" w:rsidR="00FE6166" w:rsidRPr="001264B4" w:rsidRDefault="00FE6166" w:rsidP="00FE6166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913E1" w14:textId="2709FFFC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4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58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C8B3C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45.3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6573D" w14:textId="45AE3C6A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2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513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D7BD9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51.5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538FA" w14:textId="48508E7E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1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545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7C67C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37.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639AB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6166" w:rsidRPr="001264B4" w14:paraId="3F97459E" w14:textId="77777777" w:rsidTr="00FE6166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DA97E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C24BB" w14:textId="77777777" w:rsidR="00FE6166" w:rsidRPr="001264B4" w:rsidRDefault="00FE6166" w:rsidP="00FE6166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A1198" w14:textId="55774566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3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620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1D121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54.7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0C1D1" w14:textId="5BAE3AC9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7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82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85F3E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48.5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AB226" w14:textId="46121DF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6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338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159D6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62.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02E25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6166" w:rsidRPr="001264B4" w14:paraId="0AAB03FF" w14:textId="77777777" w:rsidTr="00FE6166">
        <w:trPr>
          <w:trHeight w:val="34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681C3" w14:textId="77777777" w:rsidR="00FE6166" w:rsidRPr="001264B4" w:rsidRDefault="00FE6166" w:rsidP="00FE6166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CD4A0" w14:textId="77777777" w:rsidR="00FE6166" w:rsidRPr="001264B4" w:rsidRDefault="00FE6166" w:rsidP="00FE6166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60692" w14:textId="77777777" w:rsidR="00FE6166" w:rsidRPr="001264B4" w:rsidRDefault="00FE6166" w:rsidP="00FE616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6E009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DA0AB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9B370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59812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7AFD8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1F259" w14:textId="77777777" w:rsidR="00FE6166" w:rsidRPr="001264B4" w:rsidRDefault="00FE6166" w:rsidP="00FE61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FE6166" w:rsidRPr="001264B4" w14:paraId="5169E111" w14:textId="77777777" w:rsidTr="00FE6166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501EF" w14:textId="77777777" w:rsidR="00FE6166" w:rsidRPr="001264B4" w:rsidRDefault="00FE6166" w:rsidP="00FE61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825C8" w14:textId="77777777" w:rsidR="00FE6166" w:rsidRPr="001264B4" w:rsidRDefault="00FE6166" w:rsidP="00FE6166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E6272" w14:textId="40146A9E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99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48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35B65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94.2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6236F" w14:textId="6A4AF9BA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2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24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A28D3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95.8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CF5C6" w14:textId="595B359A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6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924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DA5F0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92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3CF71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6166" w:rsidRPr="001264B4" w14:paraId="1812DF5C" w14:textId="77777777" w:rsidTr="00FE6166">
        <w:trPr>
          <w:trHeight w:val="34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C19CC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69209" w14:textId="77777777" w:rsidR="00FE6166" w:rsidRPr="001264B4" w:rsidRDefault="00FE6166" w:rsidP="00FE6166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D1E76" w14:textId="1B24376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530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681BD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5.8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C0693" w14:textId="576E37D1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7571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52A38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4.2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160B7" w14:textId="3A603F1E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959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81311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7.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02AB3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6166" w:rsidRPr="001264B4" w14:paraId="086F05A0" w14:textId="77777777" w:rsidTr="00FE6166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F8718" w14:textId="6A449BE3" w:rsidR="00FE6166" w:rsidRPr="001264B4" w:rsidRDefault="00FE6166" w:rsidP="00FE6166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K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E5FD0" w14:textId="77777777" w:rsidR="00FE6166" w:rsidRPr="001264B4" w:rsidRDefault="00FE6166" w:rsidP="00FE6166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E7BF7" w14:textId="77777777" w:rsidR="00FE6166" w:rsidRPr="001264B4" w:rsidRDefault="00FE6166" w:rsidP="00FE616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67E8F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206E5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F5BF3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77488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E7DE4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070AB" w14:textId="77777777" w:rsidR="00FE6166" w:rsidRPr="001264B4" w:rsidRDefault="00FE6166" w:rsidP="00FE61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FE6166" w:rsidRPr="001264B4" w14:paraId="5D793A20" w14:textId="77777777" w:rsidTr="00FE6166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772C4" w14:textId="77777777" w:rsidR="00FE6166" w:rsidRPr="001264B4" w:rsidRDefault="00FE6166" w:rsidP="00FE61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A800D" w14:textId="77777777" w:rsidR="00FE6166" w:rsidRPr="001264B4" w:rsidRDefault="00FE6166" w:rsidP="00FE6166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F4B10" w14:textId="196234D9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11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43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F8491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98.0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DB420" w14:textId="67921F3A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7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03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3F66E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98.5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1CCC1" w14:textId="6BC4EF53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4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40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8C615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97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3CF6B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6166" w:rsidRPr="001264B4" w14:paraId="1E9623D7" w14:textId="77777777" w:rsidTr="00FE6166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7BA04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7DD82" w14:textId="77777777" w:rsidR="00FE6166" w:rsidRPr="001264B4" w:rsidRDefault="00FE6166" w:rsidP="00FE6166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98497" w14:textId="7D1E3BA2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6435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06FD1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.0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E9265" w14:textId="0BE2B90E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692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314FD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9281E" w14:textId="13E203AA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3743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4EAA2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.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9F343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6166" w:rsidRPr="001264B4" w14:paraId="689A2737" w14:textId="77777777" w:rsidTr="00FE6166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9B910" w14:textId="77777777" w:rsidR="00FE6166" w:rsidRPr="001264B4" w:rsidRDefault="00FE6166" w:rsidP="00FE6166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D5901" w14:textId="77777777" w:rsidR="00FE6166" w:rsidRPr="001264B4" w:rsidRDefault="00FE6166" w:rsidP="00FE6166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C4C0F" w14:textId="77777777" w:rsidR="00FE6166" w:rsidRPr="001264B4" w:rsidRDefault="00FE6166" w:rsidP="00FE616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ED8D8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19C3A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33B09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C7333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C6ECD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3914E" w14:textId="77777777" w:rsidR="00FE6166" w:rsidRPr="001264B4" w:rsidRDefault="00FE6166" w:rsidP="00FE61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FE6166" w:rsidRPr="001264B4" w14:paraId="764294FB" w14:textId="77777777" w:rsidTr="00FE6166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F4690" w14:textId="77777777" w:rsidR="00FE6166" w:rsidRPr="001264B4" w:rsidRDefault="00FE6166" w:rsidP="00FE61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2FD7F" w14:textId="77777777" w:rsidR="00FE6166" w:rsidRPr="001264B4" w:rsidRDefault="00FE6166" w:rsidP="00FE6166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3BC4A" w14:textId="60B33F5D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02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74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B43D7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95.2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66A98" w14:textId="5792ABE0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0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57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41ABD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94.6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2B67A" w14:textId="30D8891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2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17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F3CCA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95.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BDC63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6166" w:rsidRPr="001264B4" w14:paraId="4B6A6BA5" w14:textId="77777777" w:rsidTr="00FE6166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A6B46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253A3" w14:textId="77777777" w:rsidR="00FE6166" w:rsidRPr="001264B4" w:rsidRDefault="00FE6166" w:rsidP="00FE6166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F941F" w14:textId="7E10139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404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21F23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4.8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14C32" w14:textId="49CC78B2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9638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4E2C5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5.4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C79C8" w14:textId="443F33A2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5766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8BBCF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4.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9B8FC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6166" w:rsidRPr="001264B4" w14:paraId="686F36A4" w14:textId="77777777" w:rsidTr="00FE6166">
        <w:trPr>
          <w:trHeight w:val="34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07973" w14:textId="77777777" w:rsidR="00FE6166" w:rsidRPr="001264B4" w:rsidRDefault="00FE6166" w:rsidP="00FE6166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008D2" w14:textId="77777777" w:rsidR="00FE6166" w:rsidRPr="001264B4" w:rsidRDefault="00FE6166" w:rsidP="00FE6166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F242D" w14:textId="77777777" w:rsidR="00FE6166" w:rsidRPr="001264B4" w:rsidRDefault="00FE6166" w:rsidP="00FE616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B9B8D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B5BD3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E5AD5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F8B86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86DF9" w14:textId="77777777" w:rsidR="00FE6166" w:rsidRPr="001264B4" w:rsidRDefault="00FE6166" w:rsidP="00FE61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F9837" w14:textId="77777777" w:rsidR="00FE6166" w:rsidRPr="001264B4" w:rsidRDefault="00FE6166" w:rsidP="00FE61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7</w:t>
            </w:r>
          </w:p>
        </w:tc>
      </w:tr>
      <w:tr w:rsidR="00FE6166" w:rsidRPr="001264B4" w14:paraId="6A5A8BE7" w14:textId="77777777" w:rsidTr="00FE6166">
        <w:trPr>
          <w:trHeight w:val="34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0286B" w14:textId="77777777" w:rsidR="00FE6166" w:rsidRPr="001264B4" w:rsidRDefault="00FE6166" w:rsidP="00FE616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B477E" w14:textId="77777777" w:rsidR="00FE6166" w:rsidRPr="001264B4" w:rsidRDefault="00FE6166" w:rsidP="00FE6166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29693" w14:textId="47ACA811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11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085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74B2A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97.9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B41DA" w14:textId="45B86253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6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38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A3FDC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98.0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09178" w14:textId="4DA0F54D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4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947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98B6D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97.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69E7A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6166" w:rsidRPr="001264B4" w14:paraId="02C9B3DF" w14:textId="77777777" w:rsidTr="00FE6166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EB6181A" w14:textId="77777777" w:rsidR="00FE6166" w:rsidRPr="001264B4" w:rsidRDefault="00FE6166" w:rsidP="00FE6166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AC7689A" w14:textId="77777777" w:rsidR="00FE6166" w:rsidRPr="001264B4" w:rsidRDefault="00FE6166" w:rsidP="00FE6166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F049689" w14:textId="32EF5B12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6593 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E10079F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801305B" w14:textId="2385A20C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3657 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0A90BD9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.0 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0382FD1" w14:textId="58A67E66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936 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68F304E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E3CEFD5" w14:textId="77777777" w:rsidR="00FE6166" w:rsidRPr="001264B4" w:rsidRDefault="00FE6166" w:rsidP="00FE616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</w:tbl>
    <w:p w14:paraId="4F299437" w14:textId="64770FBA" w:rsidR="00FE6166" w:rsidRPr="001264B4" w:rsidRDefault="00356421" w:rsidP="00FE6166">
      <w:pPr>
        <w:rPr>
          <w:rFonts w:ascii="Times New Roman" w:eastAsia="Times New Roman" w:hAnsi="Times New Roman" w:cs="Times New Roman"/>
          <w:sz w:val="20"/>
          <w:szCs w:val="20"/>
        </w:rPr>
      </w:pPr>
      <w:r w:rsidRPr="001264B4">
        <w:rPr>
          <w:rFonts w:ascii="Times New Roman" w:eastAsia="맑은 고딕" w:hAnsi="Times New Roman" w:cs="Times New Roman"/>
          <w:color w:val="000000"/>
          <w:sz w:val="20"/>
          <w:szCs w:val="20"/>
        </w:rPr>
        <w:t>Abbreviations:</w:t>
      </w:r>
      <w:r w:rsidR="00FE6166" w:rsidRPr="001264B4">
        <w:rPr>
          <w:rFonts w:ascii="Times New Roman" w:eastAsia="맑은 고딕" w:hAnsi="Times New Roman" w:cs="Times New Roman"/>
          <w:color w:val="000000"/>
          <w:sz w:val="20"/>
          <w:szCs w:val="20"/>
        </w:rPr>
        <w:t xml:space="preserve"> MCI</w:t>
      </w:r>
      <w:r w:rsidR="0066048A" w:rsidRPr="001264B4">
        <w:rPr>
          <w:rFonts w:ascii="Times New Roman" w:eastAsia="맑은 고딕" w:hAnsi="Times New Roman" w:cs="Times New Roman"/>
          <w:color w:val="000000"/>
          <w:sz w:val="20"/>
          <w:szCs w:val="20"/>
        </w:rPr>
        <w:t>,</w:t>
      </w:r>
      <w:r w:rsidR="00FE6166" w:rsidRPr="001264B4">
        <w:rPr>
          <w:rFonts w:ascii="Times New Roman" w:eastAsia="맑은 고딕" w:hAnsi="Times New Roman" w:cs="Times New Roman"/>
          <w:color w:val="000000"/>
          <w:sz w:val="20"/>
          <w:szCs w:val="20"/>
        </w:rPr>
        <w:t xml:space="preserve"> </w:t>
      </w:r>
      <w:r w:rsidR="00FC5D53">
        <w:rPr>
          <w:rFonts w:ascii="Times New Roman" w:eastAsia="맑은 고딕" w:hAnsi="Times New Roman" w:cs="Times New Roman"/>
          <w:color w:val="000000"/>
          <w:sz w:val="20"/>
          <w:szCs w:val="20"/>
        </w:rPr>
        <w:t>m</w:t>
      </w:r>
      <w:r w:rsidR="00FE6166" w:rsidRPr="001264B4">
        <w:rPr>
          <w:rFonts w:ascii="Times New Roman" w:eastAsia="맑은 고딕" w:hAnsi="Times New Roman" w:cs="Times New Roman"/>
          <w:color w:val="000000"/>
          <w:sz w:val="20"/>
          <w:szCs w:val="20"/>
        </w:rPr>
        <w:t>ild cognitive impairment</w:t>
      </w:r>
      <w:r w:rsidR="0066048A" w:rsidRPr="001264B4">
        <w:rPr>
          <w:rFonts w:ascii="Times New Roman" w:eastAsia="맑은 고딕" w:hAnsi="Times New Roman" w:cs="Times New Roman"/>
          <w:color w:val="000000"/>
          <w:sz w:val="20"/>
          <w:szCs w:val="20"/>
        </w:rPr>
        <w:t>;</w:t>
      </w:r>
      <w:r w:rsidR="00FE6166" w:rsidRPr="001264B4">
        <w:rPr>
          <w:rFonts w:ascii="Times New Roman" w:eastAsia="맑은 고딕" w:hAnsi="Times New Roman" w:cs="Times New Roman"/>
          <w:color w:val="000000"/>
          <w:sz w:val="20"/>
          <w:szCs w:val="20"/>
        </w:rPr>
        <w:t xml:space="preserve"> </w:t>
      </w:r>
      <w:r w:rsidR="008B0BCE" w:rsidRPr="001264B4">
        <w:rPr>
          <w:rFonts w:ascii="Times New Roman" w:eastAsia="맑은 고딕" w:hAnsi="Times New Roman" w:cs="Times New Roman"/>
          <w:color w:val="000000"/>
          <w:sz w:val="20"/>
          <w:szCs w:val="20"/>
        </w:rPr>
        <w:t xml:space="preserve">SD, standard deviation; </w:t>
      </w:r>
      <w:r w:rsidR="00FE6166" w:rsidRPr="001264B4">
        <w:rPr>
          <w:rFonts w:ascii="Times New Roman" w:eastAsia="맑은 고딕" w:hAnsi="Times New Roman" w:cs="Times New Roman"/>
          <w:color w:val="000000"/>
          <w:sz w:val="20"/>
          <w:szCs w:val="20"/>
        </w:rPr>
        <w:t>CKD</w:t>
      </w:r>
      <w:r w:rsidR="0066048A" w:rsidRPr="001264B4">
        <w:rPr>
          <w:rFonts w:ascii="Times New Roman" w:eastAsia="맑은 고딕" w:hAnsi="Times New Roman" w:cs="Times New Roman"/>
          <w:color w:val="000000"/>
          <w:sz w:val="20"/>
          <w:szCs w:val="20"/>
        </w:rPr>
        <w:t>,</w:t>
      </w:r>
      <w:r w:rsidR="00FE6166" w:rsidRPr="001264B4">
        <w:rPr>
          <w:rFonts w:ascii="Times New Roman" w:eastAsia="맑은 고딕" w:hAnsi="Times New Roman" w:cs="Times New Roman"/>
          <w:color w:val="000000"/>
          <w:sz w:val="20"/>
          <w:szCs w:val="20"/>
        </w:rPr>
        <w:t xml:space="preserve"> </w:t>
      </w:r>
      <w:r w:rsidR="00FC5D53">
        <w:rPr>
          <w:rFonts w:ascii="Times New Roman" w:eastAsia="맑은 고딕" w:hAnsi="Times New Roman" w:cs="Times New Roman"/>
          <w:color w:val="000000"/>
          <w:sz w:val="20"/>
          <w:szCs w:val="20"/>
        </w:rPr>
        <w:t>c</w:t>
      </w:r>
      <w:r w:rsidR="00FE6166" w:rsidRPr="001264B4">
        <w:rPr>
          <w:rFonts w:ascii="Times New Roman" w:eastAsia="맑은 고딕" w:hAnsi="Times New Roman" w:cs="Times New Roman"/>
          <w:color w:val="000000"/>
          <w:sz w:val="20"/>
          <w:szCs w:val="20"/>
        </w:rPr>
        <w:t>hronic kidney disease</w:t>
      </w:r>
      <w:r w:rsidR="0066048A" w:rsidRPr="001264B4">
        <w:rPr>
          <w:rFonts w:ascii="Times New Roman" w:eastAsia="맑은 고딕" w:hAnsi="Times New Roman" w:cs="Times New Roman"/>
          <w:color w:val="000000"/>
          <w:sz w:val="20"/>
          <w:szCs w:val="20"/>
        </w:rPr>
        <w:t>;</w:t>
      </w:r>
      <w:r w:rsidR="00FE6166" w:rsidRPr="001264B4">
        <w:rPr>
          <w:rFonts w:ascii="Times New Roman" w:eastAsia="맑은 고딕" w:hAnsi="Times New Roman" w:cs="Times New Roman"/>
          <w:color w:val="000000"/>
          <w:sz w:val="20"/>
          <w:szCs w:val="20"/>
        </w:rPr>
        <w:t xml:space="preserve"> COPD</w:t>
      </w:r>
      <w:r w:rsidR="0066048A" w:rsidRPr="001264B4">
        <w:rPr>
          <w:rFonts w:ascii="Times New Roman" w:eastAsia="맑은 고딕" w:hAnsi="Times New Roman" w:cs="Times New Roman"/>
          <w:color w:val="000000"/>
          <w:sz w:val="20"/>
          <w:szCs w:val="20"/>
        </w:rPr>
        <w:t>,</w:t>
      </w:r>
      <w:r w:rsidR="00FE6166" w:rsidRPr="001264B4">
        <w:rPr>
          <w:rFonts w:ascii="Times New Roman" w:eastAsia="맑은 고딕" w:hAnsi="Times New Roman" w:cs="Times New Roman"/>
          <w:color w:val="000000"/>
          <w:sz w:val="20"/>
          <w:szCs w:val="20"/>
        </w:rPr>
        <w:t xml:space="preserve"> </w:t>
      </w:r>
      <w:r w:rsidR="00FC5D53">
        <w:rPr>
          <w:rFonts w:ascii="Times New Roman" w:eastAsia="맑은 고딕" w:hAnsi="Times New Roman" w:cs="Times New Roman"/>
          <w:color w:val="000000"/>
          <w:sz w:val="20"/>
          <w:szCs w:val="20"/>
        </w:rPr>
        <w:t>c</w:t>
      </w:r>
      <w:r w:rsidR="00FE6166" w:rsidRPr="001264B4">
        <w:rPr>
          <w:rFonts w:ascii="Times New Roman" w:eastAsia="맑은 고딕" w:hAnsi="Times New Roman" w:cs="Times New Roman"/>
          <w:color w:val="000000"/>
          <w:sz w:val="20"/>
          <w:szCs w:val="20"/>
        </w:rPr>
        <w:t>hronic obstructive pulmonary disease</w:t>
      </w:r>
    </w:p>
    <w:p w14:paraId="5F3DE280" w14:textId="77777777" w:rsidR="00FE6166" w:rsidRPr="001264B4" w:rsidRDefault="00FE6166" w:rsidP="00602140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69FDC7C" w14:textId="77777777" w:rsidR="006158DD" w:rsidRPr="001264B4" w:rsidRDefault="006158DD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  <w:r w:rsidRPr="001264B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br w:type="page"/>
      </w:r>
    </w:p>
    <w:p w14:paraId="250CA004" w14:textId="01B9D278" w:rsidR="008917D8" w:rsidRPr="001264B4" w:rsidRDefault="008917D8" w:rsidP="008917D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1264B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lastRenderedPageBreak/>
        <w:t xml:space="preserve">Supplementary Table </w:t>
      </w:r>
      <w:r w:rsidR="004B74CB" w:rsidRPr="001264B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3</w:t>
      </w:r>
      <w:r w:rsidRPr="001264B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. </w:t>
      </w:r>
      <w:r w:rsidRPr="001264B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Descriptive statistics comparing patients </w:t>
      </w:r>
      <w:r w:rsidR="00FC5D5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with MCI </w:t>
      </w:r>
      <w:r w:rsidRPr="001264B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with and without </w:t>
      </w:r>
      <w:r w:rsidR="00FC5D5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n aspirin </w:t>
      </w:r>
      <w:r w:rsidRPr="001264B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prescription </w:t>
      </w:r>
      <w:r w:rsidR="002E0C4C" w:rsidRPr="001264B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under</w:t>
      </w:r>
      <w:r w:rsidRPr="001264B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65 years old, </w:t>
      </w:r>
      <w:r w:rsidRPr="001264B4"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</w:rPr>
        <w:t>n</w:t>
      </w:r>
      <w:r w:rsidRPr="001264B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(%)</w:t>
      </w:r>
    </w:p>
    <w:tbl>
      <w:tblPr>
        <w:tblW w:w="111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80"/>
        <w:gridCol w:w="1080"/>
        <w:gridCol w:w="1465"/>
        <w:gridCol w:w="695"/>
        <w:gridCol w:w="1574"/>
        <w:gridCol w:w="586"/>
        <w:gridCol w:w="1574"/>
        <w:gridCol w:w="586"/>
        <w:gridCol w:w="1080"/>
      </w:tblGrid>
      <w:tr w:rsidR="008917D8" w:rsidRPr="001264B4" w14:paraId="119240A0" w14:textId="77777777" w:rsidTr="00F57218">
        <w:trPr>
          <w:trHeight w:val="330"/>
        </w:trPr>
        <w:tc>
          <w:tcPr>
            <w:tcW w:w="24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386B4" w14:textId="77777777" w:rsidR="008917D8" w:rsidRPr="001264B4" w:rsidRDefault="008917D8" w:rsidP="00F57218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38BA5" w14:textId="77777777" w:rsidR="008917D8" w:rsidRPr="001264B4" w:rsidRDefault="008917D8" w:rsidP="00F57218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11422" w14:textId="77777777" w:rsidR="008917D8" w:rsidRPr="001264B4" w:rsidRDefault="008917D8" w:rsidP="00F57218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Total MCI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E1201" w14:textId="50CBF985" w:rsidR="008917D8" w:rsidRPr="001264B4" w:rsidRDefault="008917D8" w:rsidP="00F57218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Nonuser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565F0" w14:textId="77777777" w:rsidR="008917D8" w:rsidRPr="001264B4" w:rsidRDefault="008917D8" w:rsidP="00F57218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User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47D28" w14:textId="77777777" w:rsidR="008917D8" w:rsidRPr="001264B4" w:rsidRDefault="008917D8" w:rsidP="00F57218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917D8" w:rsidRPr="001264B4" w14:paraId="1713CDBE" w14:textId="77777777" w:rsidTr="00F57218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5EC7A" w14:textId="77777777" w:rsidR="008917D8" w:rsidRPr="001264B4" w:rsidRDefault="008917D8" w:rsidP="00F57218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E0DE08E" w14:textId="77777777" w:rsidR="008917D8" w:rsidRPr="001264B4" w:rsidRDefault="008917D8" w:rsidP="00F57218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56C986E" w14:textId="77777777" w:rsidR="008917D8" w:rsidRPr="001264B4" w:rsidRDefault="008917D8" w:rsidP="00F57218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2207C91" w14:textId="77777777" w:rsidR="008917D8" w:rsidRPr="001264B4" w:rsidRDefault="008917D8" w:rsidP="00F57218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357A0E4" w14:textId="77777777" w:rsidR="008917D8" w:rsidRPr="001264B4" w:rsidRDefault="008917D8" w:rsidP="00F57218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3C418FB" w14:textId="77777777" w:rsidR="008917D8" w:rsidRPr="001264B4" w:rsidRDefault="008917D8" w:rsidP="00F57218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4FF19F7" w14:textId="77777777" w:rsidR="008917D8" w:rsidRPr="001264B4" w:rsidRDefault="008917D8" w:rsidP="00F57218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9940F32" w14:textId="77777777" w:rsidR="008917D8" w:rsidRPr="001264B4" w:rsidRDefault="008917D8" w:rsidP="00F57218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017AB4F" w14:textId="77777777" w:rsidR="008917D8" w:rsidRPr="001264B4" w:rsidRDefault="008917D8" w:rsidP="00F57218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2E0C4C" w:rsidRPr="001264B4" w14:paraId="26939496" w14:textId="77777777" w:rsidTr="002E0C4C">
        <w:trPr>
          <w:trHeight w:val="330"/>
        </w:trPr>
        <w:tc>
          <w:tcPr>
            <w:tcW w:w="24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8B5E8" w14:textId="3133738C" w:rsidR="002E0C4C" w:rsidRPr="001264B4" w:rsidRDefault="002E0C4C" w:rsidP="002E0C4C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774D9" w14:textId="65AED9C7" w:rsidR="002E0C4C" w:rsidRPr="001264B4" w:rsidRDefault="002E0C4C" w:rsidP="002E0C4C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A9480" w14:textId="3C303870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0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FF360" w14:textId="26918774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893E7" w14:textId="20F1F85B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5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7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EB94B" w14:textId="5E579C7B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1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74AD0" w14:textId="7DD18276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4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DDBDC" w14:textId="43F792BE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88002" w14:textId="77777777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E0C4C" w:rsidRPr="001264B4" w14:paraId="602D3EFD" w14:textId="77777777" w:rsidTr="002E0C4C">
        <w:trPr>
          <w:trHeight w:val="37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7F964" w14:textId="00E1382F" w:rsidR="002E0C4C" w:rsidRPr="001264B4" w:rsidRDefault="002E0C4C" w:rsidP="002E0C4C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Age, </w:t>
            </w:r>
            <w:r w:rsidRPr="001264B4">
              <w:rPr>
                <w:rFonts w:ascii="Times New Roman" w:eastAsia="맑은 고딕" w:hAnsi="Times New Roman" w:cs="Times New Roman"/>
                <w:i/>
                <w:iCs/>
                <w:color w:val="000000"/>
                <w:sz w:val="20"/>
                <w:szCs w:val="20"/>
              </w:rPr>
              <w:t xml:space="preserve">Mean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71BF6" w14:textId="77777777" w:rsidR="002E0C4C" w:rsidRPr="001264B4" w:rsidRDefault="002E0C4C" w:rsidP="002E0C4C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893C4" w14:textId="1EE2AE92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6.28 (5.84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9B986" w14:textId="77777777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EEBC6" w14:textId="07214439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5.75 (5.99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7D736" w14:textId="77777777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7F9A7" w14:textId="7AB6E4BF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7.57 (5.22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136A2" w14:textId="77777777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9E32F" w14:textId="2244FF8E" w:rsidR="002E0C4C" w:rsidRPr="001264B4" w:rsidRDefault="002E0C4C" w:rsidP="002E0C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2E0C4C" w:rsidRPr="001264B4" w14:paraId="1E4D37A6" w14:textId="77777777" w:rsidTr="002E0C4C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66399" w14:textId="1BBC761E" w:rsidR="002E0C4C" w:rsidRPr="001264B4" w:rsidRDefault="002E0C4C" w:rsidP="002E0C4C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7CFCE" w14:textId="77777777" w:rsidR="002E0C4C" w:rsidRPr="001264B4" w:rsidRDefault="002E0C4C" w:rsidP="002E0C4C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BE8E7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2C24E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502C0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7667B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3315B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9647F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14050" w14:textId="7116AD78" w:rsidR="002E0C4C" w:rsidRPr="001264B4" w:rsidRDefault="002E0C4C" w:rsidP="002E0C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2E0C4C" w:rsidRPr="001264B4" w14:paraId="1BCDE445" w14:textId="77777777" w:rsidTr="002E0C4C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C9514" w14:textId="77777777" w:rsidR="002E0C4C" w:rsidRPr="001264B4" w:rsidRDefault="002E0C4C" w:rsidP="002E0C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FD577" w14:textId="26C2EF7C" w:rsidR="002E0C4C" w:rsidRPr="001264B4" w:rsidRDefault="002E0C4C" w:rsidP="002E0C4C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D0EB8" w14:textId="6986ED0A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2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A968A" w14:textId="2C5D6969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E02F9" w14:textId="7840825B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9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5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4F84D" w14:textId="50BB1ED4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686C1" w14:textId="5DD5C236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2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C595B" w14:textId="04F00B56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CB73A" w14:textId="77777777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E0C4C" w:rsidRPr="001264B4" w14:paraId="2408C6A6" w14:textId="77777777" w:rsidTr="002E0C4C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AE762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B7CE8" w14:textId="1F443E3F" w:rsidR="002E0C4C" w:rsidRPr="001264B4" w:rsidRDefault="002E0C4C" w:rsidP="002E0C4C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3B61C" w14:textId="6C8873B2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7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4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E243E" w14:textId="0DEABE89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7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130B9" w14:textId="49CB6AF3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5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1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6E6A6" w14:textId="6393D324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0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B460B" w14:textId="1BD2CCB6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2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B08BC" w14:textId="68BED8C2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8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AEDFC" w14:textId="77777777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E0C4C" w:rsidRPr="001264B4" w14:paraId="3A455C25" w14:textId="77777777" w:rsidTr="002E0C4C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98992" w14:textId="44BA5E6A" w:rsidR="002E0C4C" w:rsidRPr="001264B4" w:rsidRDefault="002E0C4C" w:rsidP="002E0C4C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F99E2" w14:textId="77777777" w:rsidR="002E0C4C" w:rsidRPr="001264B4" w:rsidRDefault="002E0C4C" w:rsidP="002E0C4C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F1F89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99997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6395B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32982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C24B6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934B4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7CE63" w14:textId="6540E3A0" w:rsidR="002E0C4C" w:rsidRPr="001264B4" w:rsidRDefault="002E0C4C" w:rsidP="002E0C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2E0C4C" w:rsidRPr="001264B4" w14:paraId="51F746C9" w14:textId="77777777" w:rsidTr="002E0C4C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CC96B" w14:textId="77777777" w:rsidR="002E0C4C" w:rsidRPr="001264B4" w:rsidRDefault="002E0C4C" w:rsidP="002E0C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7B668" w14:textId="38B4BA9F" w:rsidR="002E0C4C" w:rsidRPr="001264B4" w:rsidRDefault="002E0C4C" w:rsidP="002E0C4C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D97E3" w14:textId="01043332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2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8ACB7" w14:textId="012F009F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6CCBC" w14:textId="192CA6CF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6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9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9237C" w14:textId="06686886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3280E" w14:textId="61081C07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4A363" w14:textId="08F59312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CE203" w14:textId="77777777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E0C4C" w:rsidRPr="001264B4" w14:paraId="72E5EC16" w14:textId="77777777" w:rsidTr="002E0C4C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3619E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4AC1B" w14:textId="005DFA68" w:rsidR="002E0C4C" w:rsidRPr="001264B4" w:rsidRDefault="002E0C4C" w:rsidP="002E0C4C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B937A" w14:textId="0F28332B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6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578FB" w14:textId="3C3DA2D5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1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ED77F" w14:textId="143FA2BC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3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E2AB0" w14:textId="4A167EB5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845AD" w14:textId="6852BCEB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3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5F057" w14:textId="2EAA4EC6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2020F" w14:textId="77777777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E0C4C" w:rsidRPr="001264B4" w14:paraId="1136D9F2" w14:textId="77777777" w:rsidTr="002E0C4C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F04BF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5FDDC" w14:textId="233569BF" w:rsidR="002E0C4C" w:rsidRPr="001264B4" w:rsidRDefault="002E0C4C" w:rsidP="002E0C4C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8BF1C" w14:textId="49266D2B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3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85502" w14:textId="58C4FBF7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224A2" w14:textId="6236F6BE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4652C" w14:textId="4839CC62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A084D" w14:textId="71A4B4FB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02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D381B" w14:textId="1FC22E1B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E3E3F" w14:textId="77777777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E0C4C" w:rsidRPr="001264B4" w14:paraId="7DEB5689" w14:textId="77777777" w:rsidTr="002E0C4C">
        <w:trPr>
          <w:trHeight w:val="34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3D157" w14:textId="65AFF896" w:rsidR="002E0C4C" w:rsidRPr="001264B4" w:rsidRDefault="002E0C4C" w:rsidP="002E0C4C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2A177" w14:textId="77777777" w:rsidR="002E0C4C" w:rsidRPr="001264B4" w:rsidRDefault="002E0C4C" w:rsidP="002E0C4C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9282C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71552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9D5DC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E486A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CEF23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EE962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C1C03" w14:textId="0251E065" w:rsidR="002E0C4C" w:rsidRPr="001264B4" w:rsidRDefault="002E0C4C" w:rsidP="002E0C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2E0C4C" w:rsidRPr="001264B4" w14:paraId="449E1E6F" w14:textId="77777777" w:rsidTr="002E0C4C">
        <w:trPr>
          <w:trHeight w:val="34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3AF7E" w14:textId="77777777" w:rsidR="002E0C4C" w:rsidRPr="001264B4" w:rsidRDefault="002E0C4C" w:rsidP="002E0C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05A01" w14:textId="7A6EE35C" w:rsidR="002E0C4C" w:rsidRPr="001264B4" w:rsidRDefault="002E0C4C" w:rsidP="002E0C4C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99B0D" w14:textId="56BFF8D8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0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E0E87" w14:textId="09D6847D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3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00B7D" w14:textId="1DBA5375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6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6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587F7" w14:textId="352B6C00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DC222" w14:textId="102072F1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3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6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D5D0D" w14:textId="364C8886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7BF98" w14:textId="77777777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E0C4C" w:rsidRPr="001264B4" w14:paraId="057CD5AD" w14:textId="77777777" w:rsidTr="002E0C4C">
        <w:trPr>
          <w:trHeight w:val="34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2579A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7692A" w14:textId="5448F207" w:rsidR="002E0C4C" w:rsidRPr="001264B4" w:rsidRDefault="002E0C4C" w:rsidP="002E0C4C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A4F45" w14:textId="47E64D4F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0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FD54B" w14:textId="72299229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6862D" w14:textId="6930ADA8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8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0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61D59" w14:textId="087AF4A5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0D797" w14:textId="0B82FDB2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1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BAA3A" w14:textId="01575EA0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E3BE7" w14:textId="77777777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E0C4C" w:rsidRPr="001264B4" w14:paraId="735FB0E0" w14:textId="77777777" w:rsidTr="002E0C4C">
        <w:trPr>
          <w:trHeight w:val="34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E0FA3" w14:textId="424A3FAE" w:rsidR="002E0C4C" w:rsidRPr="001264B4" w:rsidRDefault="002E0C4C" w:rsidP="002E0C4C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AA620" w14:textId="77777777" w:rsidR="002E0C4C" w:rsidRPr="001264B4" w:rsidRDefault="002E0C4C" w:rsidP="002E0C4C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3DF28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4F0F3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C77F0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20DFA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EF6DA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0EA87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21515" w14:textId="1E7705A7" w:rsidR="002E0C4C" w:rsidRPr="001264B4" w:rsidRDefault="002E0C4C" w:rsidP="002E0C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2E0C4C" w:rsidRPr="001264B4" w14:paraId="21799D07" w14:textId="77777777" w:rsidTr="002E0C4C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170F2" w14:textId="77777777" w:rsidR="002E0C4C" w:rsidRPr="001264B4" w:rsidRDefault="002E0C4C" w:rsidP="002E0C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6B938" w14:textId="1ACB2AF9" w:rsidR="002E0C4C" w:rsidRPr="001264B4" w:rsidRDefault="002E0C4C" w:rsidP="002E0C4C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C9A39" w14:textId="3B4B4C36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3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5405D" w14:textId="16B6A88E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0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330D0" w14:textId="52B79672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5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478B2" w14:textId="0BEE3DF6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4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73C66" w14:textId="681383A8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8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8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4F8F0" w14:textId="1E5D05D9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9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EC789" w14:textId="77777777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E0C4C" w:rsidRPr="001264B4" w14:paraId="05B11C74" w14:textId="77777777" w:rsidTr="002E0C4C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9C93E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A361A" w14:textId="188B3E59" w:rsidR="002E0C4C" w:rsidRPr="001264B4" w:rsidRDefault="002E0C4C" w:rsidP="002E0C4C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A5078" w14:textId="4FAEA19E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7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4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E014F" w14:textId="6F846DE3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4F4F6" w14:textId="797AFF37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66339" w14:textId="18ECE169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96416" w14:textId="7E9DD27E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18CCA" w14:textId="0117F569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2F155" w14:textId="77777777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E0C4C" w:rsidRPr="001264B4" w14:paraId="39FDDFC9" w14:textId="77777777" w:rsidTr="002E0C4C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D480F" w14:textId="32613C6C" w:rsidR="002E0C4C" w:rsidRPr="001264B4" w:rsidRDefault="002E0C4C" w:rsidP="002E0C4C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250F4" w14:textId="77777777" w:rsidR="002E0C4C" w:rsidRPr="001264B4" w:rsidRDefault="002E0C4C" w:rsidP="002E0C4C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84A87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FE520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5CC6C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0363C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D5DF5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A68C0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18B67" w14:textId="5EDB33FB" w:rsidR="002E0C4C" w:rsidRPr="001264B4" w:rsidRDefault="002E0C4C" w:rsidP="002E0C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2E0C4C" w:rsidRPr="001264B4" w14:paraId="7D6282BD" w14:textId="77777777" w:rsidTr="002E0C4C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EF50A" w14:textId="77777777" w:rsidR="002E0C4C" w:rsidRPr="001264B4" w:rsidRDefault="002E0C4C" w:rsidP="002E0C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B645D" w14:textId="55A3DFCA" w:rsidR="002E0C4C" w:rsidRPr="001264B4" w:rsidRDefault="002E0C4C" w:rsidP="002E0C4C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6148E" w14:textId="07A1332C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8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7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F8473" w14:textId="03A07591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8E2CE" w14:textId="4E34DB27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7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8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1C710" w14:textId="2F8B92A7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7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E7C91" w14:textId="5CC83B89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9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D92A8" w14:textId="62FE405B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FF18D" w14:textId="77777777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E0C4C" w:rsidRPr="001264B4" w14:paraId="43D37FC3" w14:textId="77777777" w:rsidTr="002E0C4C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E88AB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DD346" w14:textId="2B56BF60" w:rsidR="002E0C4C" w:rsidRPr="001264B4" w:rsidRDefault="002E0C4C" w:rsidP="002E0C4C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F0563" w14:textId="08A0E4D8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1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E8274" w14:textId="13E814C5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F6DAA" w14:textId="1F77DF6E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7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8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EDE36" w14:textId="21FC3EFD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F9416" w14:textId="54C331D6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3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0DAFE" w14:textId="2E065774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E3BA9" w14:textId="77777777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E0C4C" w:rsidRPr="001264B4" w14:paraId="06957F6D" w14:textId="77777777" w:rsidTr="002E0C4C">
        <w:trPr>
          <w:trHeight w:val="34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92C9D" w14:textId="4F2F352F" w:rsidR="002E0C4C" w:rsidRPr="001264B4" w:rsidRDefault="002E0C4C" w:rsidP="002E0C4C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15588" w14:textId="77777777" w:rsidR="002E0C4C" w:rsidRPr="001264B4" w:rsidRDefault="002E0C4C" w:rsidP="002E0C4C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B1BB9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34F78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C581C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CCF6A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DD38D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98AFD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5D050" w14:textId="7567FFB4" w:rsidR="002E0C4C" w:rsidRPr="001264B4" w:rsidRDefault="002E0C4C" w:rsidP="002E0C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2E0C4C" w:rsidRPr="001264B4" w14:paraId="32082533" w14:textId="77777777" w:rsidTr="002E0C4C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62B53" w14:textId="77777777" w:rsidR="002E0C4C" w:rsidRPr="001264B4" w:rsidRDefault="002E0C4C" w:rsidP="002E0C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8E7DF" w14:textId="1E69A651" w:rsidR="002E0C4C" w:rsidRPr="001264B4" w:rsidRDefault="002E0C4C" w:rsidP="002E0C4C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40BE2" w14:textId="5F5BC564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6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2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8CDF2" w14:textId="28EC31F9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18585" w14:textId="5EB087AF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4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9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C1989" w14:textId="7E219C4E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C448F" w14:textId="3552362B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2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EE6BC" w14:textId="59A94D3A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68A66" w14:textId="77777777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E0C4C" w:rsidRPr="001264B4" w14:paraId="108CDA2B" w14:textId="77777777" w:rsidTr="002E0C4C">
        <w:trPr>
          <w:trHeight w:val="34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7ED91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1BDEC" w14:textId="13DDB811" w:rsidR="002E0C4C" w:rsidRPr="001264B4" w:rsidRDefault="002E0C4C" w:rsidP="002E0C4C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FF64D" w14:textId="2DF4D12F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80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8D391" w14:textId="7C3F6810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95B96" w14:textId="2409CF71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7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B5146" w14:textId="2C4C18CB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9C4B9" w14:textId="2767F3F3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2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C9BF6" w14:textId="4187EC92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81364" w14:textId="77777777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E0C4C" w:rsidRPr="001264B4" w14:paraId="0F143FDA" w14:textId="77777777" w:rsidTr="002E0C4C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A5A3F" w14:textId="375DD090" w:rsidR="002E0C4C" w:rsidRPr="001264B4" w:rsidRDefault="002E0C4C" w:rsidP="002E0C4C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4E652" w14:textId="77777777" w:rsidR="002E0C4C" w:rsidRPr="001264B4" w:rsidRDefault="002E0C4C" w:rsidP="002E0C4C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4C3EA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C9F9C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3CE9A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9ED38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E602D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C683A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756A9" w14:textId="7BDC49F6" w:rsidR="002E0C4C" w:rsidRPr="001264B4" w:rsidRDefault="002E0C4C" w:rsidP="002E0C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2E0C4C" w:rsidRPr="001264B4" w14:paraId="544AEBE4" w14:textId="77777777" w:rsidTr="002E0C4C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2595A" w14:textId="77777777" w:rsidR="002E0C4C" w:rsidRPr="001264B4" w:rsidRDefault="002E0C4C" w:rsidP="002E0C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A8C4B" w14:textId="3A1C617B" w:rsidR="002E0C4C" w:rsidRPr="001264B4" w:rsidRDefault="002E0C4C" w:rsidP="002E0C4C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4CE5F" w14:textId="5A067935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8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DE408" w14:textId="01DA8AB4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1F8B9" w14:textId="4564CE7B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5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FA7AC" w14:textId="1F66E303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062DA" w14:textId="4752118F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3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D1838" w14:textId="61D4BCD5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6D9B5" w14:textId="77777777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E0C4C" w:rsidRPr="001264B4" w14:paraId="23194096" w14:textId="77777777" w:rsidTr="002E0C4C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85C53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AB577" w14:textId="7CF1EE1F" w:rsidR="002E0C4C" w:rsidRPr="001264B4" w:rsidRDefault="002E0C4C" w:rsidP="002E0C4C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083D9" w14:textId="327882BA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6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F1213" w14:textId="42AC800B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50824" w14:textId="6EB8ED53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6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6317C" w14:textId="4775865B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524CF" w14:textId="543BE300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0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1ECF9" w14:textId="3E6CE891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CC2C8" w14:textId="77777777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E0C4C" w:rsidRPr="001264B4" w14:paraId="7443B51E" w14:textId="77777777" w:rsidTr="002E0C4C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F78C3" w14:textId="79205900" w:rsidR="002E0C4C" w:rsidRPr="001264B4" w:rsidRDefault="002E0C4C" w:rsidP="002E0C4C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88225" w14:textId="77777777" w:rsidR="002E0C4C" w:rsidRPr="001264B4" w:rsidRDefault="002E0C4C" w:rsidP="002E0C4C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58CD8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93EA5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5034E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C861F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25BB5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4FFBF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45027" w14:textId="3FE2BDE5" w:rsidR="002E0C4C" w:rsidRPr="001264B4" w:rsidRDefault="002E0C4C" w:rsidP="002E0C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2E0C4C" w:rsidRPr="001264B4" w14:paraId="299246CE" w14:textId="77777777" w:rsidTr="002E0C4C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82EA4" w14:textId="77777777" w:rsidR="002E0C4C" w:rsidRPr="001264B4" w:rsidRDefault="002E0C4C" w:rsidP="002E0C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23540" w14:textId="0F584F1B" w:rsidR="002E0C4C" w:rsidRPr="001264B4" w:rsidRDefault="002E0C4C" w:rsidP="002E0C4C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1B2C3" w14:textId="18805124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3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3CCDD" w14:textId="1C97CF70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714F2" w14:textId="0DB59943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0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4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B7FE0" w14:textId="51CA7B2A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586DF" w14:textId="0AC56840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3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5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3F254" w14:textId="43384A26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447C6" w14:textId="77777777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E0C4C" w:rsidRPr="001264B4" w14:paraId="3D3D0431" w14:textId="77777777" w:rsidTr="002E0C4C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31870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D6517" w14:textId="0C6C7378" w:rsidR="002E0C4C" w:rsidRPr="001264B4" w:rsidRDefault="002E0C4C" w:rsidP="002E0C4C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C0C7C" w14:textId="523D089C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52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79E73" w14:textId="3E6098B7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6A4D4" w14:textId="0A802CB4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92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E2705" w14:textId="25C91A7B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BA1AA" w14:textId="723FBBAC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5CF19" w14:textId="1E99AE27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6D1D8" w14:textId="77777777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E0C4C" w:rsidRPr="001264B4" w14:paraId="6EFDD78C" w14:textId="77777777" w:rsidTr="002E0C4C">
        <w:trPr>
          <w:trHeight w:val="34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69288" w14:textId="7F5316A0" w:rsidR="002E0C4C" w:rsidRPr="001264B4" w:rsidRDefault="002E0C4C" w:rsidP="002E0C4C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0573B" w14:textId="77777777" w:rsidR="002E0C4C" w:rsidRPr="001264B4" w:rsidRDefault="002E0C4C" w:rsidP="002E0C4C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F3486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EB41A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FFE7E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318B1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71956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3ECAF" w14:textId="77777777" w:rsidR="002E0C4C" w:rsidRPr="001264B4" w:rsidRDefault="002E0C4C" w:rsidP="002E0C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BB365" w14:textId="2EF336B2" w:rsidR="002E0C4C" w:rsidRPr="001264B4" w:rsidRDefault="002E0C4C" w:rsidP="002E0C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2E0C4C" w:rsidRPr="001264B4" w14:paraId="068CA4D0" w14:textId="77777777" w:rsidTr="002E0C4C">
        <w:trPr>
          <w:trHeight w:val="34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2F5FF" w14:textId="77777777" w:rsidR="002E0C4C" w:rsidRPr="001264B4" w:rsidRDefault="002E0C4C" w:rsidP="002E0C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3ECE8" w14:textId="07B84E24" w:rsidR="002E0C4C" w:rsidRPr="001264B4" w:rsidRDefault="002E0C4C" w:rsidP="002E0C4C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4861B" w14:textId="120F9DDD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8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97D05" w14:textId="03863BDF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E0009" w14:textId="7C27DBCE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4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41D3A" w14:textId="353F51FB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2309C" w14:textId="20287AB4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3</w:t>
            </w:r>
            <w:r w:rsidR="00FC5D5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5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F91C8" w14:textId="75D2D462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89FF0" w14:textId="77777777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E0C4C" w:rsidRPr="001264B4" w14:paraId="38BE71DE" w14:textId="77777777" w:rsidTr="002E0C4C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C9B853F" w14:textId="384B25CE" w:rsidR="002E0C4C" w:rsidRPr="001264B4" w:rsidRDefault="002E0C4C" w:rsidP="002E0C4C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55398E1" w14:textId="40AC57E1" w:rsidR="002E0C4C" w:rsidRPr="001264B4" w:rsidRDefault="002E0C4C" w:rsidP="002E0C4C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31CC529" w14:textId="4BF81173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7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1C46C12" w14:textId="65B3B268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772AE87" w14:textId="06C23C40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7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59E6687" w14:textId="0478A0A1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8D0140D" w14:textId="22B6F2D8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9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19DE362" w14:textId="5F8EFE57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128E3F8" w14:textId="0BC04073" w:rsidR="002E0C4C" w:rsidRPr="001264B4" w:rsidRDefault="002E0C4C" w:rsidP="002E0C4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D232FA4" w14:textId="73E75773" w:rsidR="008917D8" w:rsidRPr="001264B4" w:rsidRDefault="008917D8" w:rsidP="008917D8">
      <w:pPr>
        <w:rPr>
          <w:rFonts w:ascii="Times New Roman" w:eastAsia="Times New Roman" w:hAnsi="Times New Roman" w:cs="Times New Roman"/>
          <w:sz w:val="20"/>
          <w:szCs w:val="20"/>
        </w:rPr>
      </w:pPr>
      <w:r w:rsidRPr="001264B4">
        <w:rPr>
          <w:rFonts w:ascii="Times New Roman" w:eastAsia="맑은 고딕" w:hAnsi="Times New Roman" w:cs="Times New Roman"/>
          <w:color w:val="000000"/>
          <w:sz w:val="20"/>
          <w:szCs w:val="20"/>
        </w:rPr>
        <w:t xml:space="preserve">Abbreviations: MCI, </w:t>
      </w:r>
      <w:r w:rsidR="00FC5D53">
        <w:rPr>
          <w:rFonts w:ascii="Times New Roman" w:eastAsia="맑은 고딕" w:hAnsi="Times New Roman" w:cs="Times New Roman"/>
          <w:color w:val="000000"/>
          <w:sz w:val="20"/>
          <w:szCs w:val="20"/>
        </w:rPr>
        <w:t>m</w:t>
      </w:r>
      <w:r w:rsidRPr="001264B4">
        <w:rPr>
          <w:rFonts w:ascii="Times New Roman" w:eastAsia="맑은 고딕" w:hAnsi="Times New Roman" w:cs="Times New Roman"/>
          <w:color w:val="000000"/>
          <w:sz w:val="20"/>
          <w:szCs w:val="20"/>
        </w:rPr>
        <w:t xml:space="preserve">ild cognitive impairment; SD, standard deviation; COPD, </w:t>
      </w:r>
      <w:r w:rsidR="00FC5D53">
        <w:rPr>
          <w:rFonts w:ascii="Times New Roman" w:eastAsia="맑은 고딕" w:hAnsi="Times New Roman" w:cs="Times New Roman"/>
          <w:color w:val="000000"/>
          <w:sz w:val="20"/>
          <w:szCs w:val="20"/>
        </w:rPr>
        <w:t>c</w:t>
      </w:r>
      <w:r w:rsidRPr="001264B4">
        <w:rPr>
          <w:rFonts w:ascii="Times New Roman" w:eastAsia="맑은 고딕" w:hAnsi="Times New Roman" w:cs="Times New Roman"/>
          <w:color w:val="000000"/>
          <w:sz w:val="20"/>
          <w:szCs w:val="20"/>
        </w:rPr>
        <w:t>hronic obstructive pulmonary disease</w:t>
      </w:r>
    </w:p>
    <w:p w14:paraId="0DA8C67E" w14:textId="2370F8A2" w:rsidR="00871125" w:rsidRPr="00B54B1C" w:rsidRDefault="008917D8" w:rsidP="00B54B1C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  <w:r w:rsidRPr="001264B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br w:type="page"/>
      </w:r>
    </w:p>
    <w:p w14:paraId="17C73467" w14:textId="238F723C" w:rsidR="00871125" w:rsidRPr="001264B4" w:rsidRDefault="00871125" w:rsidP="0087112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1264B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lastRenderedPageBreak/>
        <w:t xml:space="preserve">Supplementary Table 4. </w:t>
      </w:r>
      <w:r w:rsidR="005E6645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H</w:t>
      </w:r>
      <w:r w:rsidRPr="001264B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azard ratio</w:t>
      </w:r>
      <w:r w:rsidR="000C3A69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s</w:t>
      </w:r>
      <w:r w:rsidRPr="001264B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with 95% confidence interval</w:t>
      </w:r>
      <w:r w:rsidR="000C3A69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s</w:t>
      </w:r>
      <w:r w:rsidRPr="001264B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of the AD conversion risk in </w:t>
      </w:r>
      <w:r w:rsidR="005E6645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older</w:t>
      </w:r>
      <w:r w:rsidR="005E6645" w:rsidRPr="001264B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</w:t>
      </w:r>
      <w:r w:rsidR="005E6645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individuals </w:t>
      </w:r>
      <w:r w:rsidRPr="001264B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with aspirin use in the subgroup analysis</w:t>
      </w:r>
    </w:p>
    <w:tbl>
      <w:tblPr>
        <w:tblW w:w="13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80"/>
        <w:gridCol w:w="1080"/>
        <w:gridCol w:w="1080"/>
        <w:gridCol w:w="1080"/>
        <w:gridCol w:w="1080"/>
        <w:gridCol w:w="1320"/>
        <w:gridCol w:w="1080"/>
        <w:gridCol w:w="1080"/>
        <w:gridCol w:w="1080"/>
        <w:gridCol w:w="1080"/>
        <w:gridCol w:w="1920"/>
      </w:tblGrid>
      <w:tr w:rsidR="00871125" w:rsidRPr="001264B4" w14:paraId="17A63A96" w14:textId="77777777" w:rsidTr="00F45E45">
        <w:trPr>
          <w:trHeight w:val="345"/>
        </w:trPr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0321E45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 xml:space="preserve">Subgroup 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DC02884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FDF1590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Aspirin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C4B0555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5188DC9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Event (AD)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A040DE4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Duration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895D4AC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IR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70C9316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873B391" w14:textId="5E1BC5AA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95%</w:t>
            </w:r>
            <w:r w:rsidR="005E6645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I</w:t>
            </w:r>
          </w:p>
        </w:tc>
        <w:tc>
          <w:tcPr>
            <w:tcW w:w="1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BCB631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P for interaction</w:t>
            </w:r>
          </w:p>
        </w:tc>
      </w:tr>
      <w:tr w:rsidR="00871125" w:rsidRPr="001264B4" w14:paraId="71833B47" w14:textId="77777777" w:rsidTr="00F45E45">
        <w:trPr>
          <w:trHeight w:val="3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25C97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6ED5D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CE0D3" w14:textId="77777777" w:rsidR="00871125" w:rsidRPr="001264B4" w:rsidRDefault="00871125" w:rsidP="00F45E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9E8E7" w14:textId="77777777" w:rsidR="00871125" w:rsidRPr="001264B4" w:rsidRDefault="00871125" w:rsidP="00F45E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8AF20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323DD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38277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0FD5F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5262A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5EE73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99FC6" w14:textId="77777777" w:rsidR="00871125" w:rsidRPr="001264B4" w:rsidRDefault="00871125" w:rsidP="00F45E4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49 </w:t>
            </w:r>
          </w:p>
        </w:tc>
      </w:tr>
      <w:tr w:rsidR="00871125" w:rsidRPr="001264B4" w14:paraId="74F2AC9C" w14:textId="77777777" w:rsidTr="00F45E45">
        <w:trPr>
          <w:trHeight w:val="34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61684" w14:textId="77777777" w:rsidR="00871125" w:rsidRPr="001264B4" w:rsidRDefault="00871125" w:rsidP="00F45E4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AAC3A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E2AF4" w14:textId="511E1C8C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onus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28C1C" w14:textId="0B39FBE8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6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5F439" w14:textId="4A81ACFA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6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72EB0" w14:textId="6BD5C769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03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6D2B4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E2924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D3D8B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ED3D0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0B5FF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1125" w:rsidRPr="001264B4" w14:paraId="3F87C87F" w14:textId="77777777" w:rsidTr="00F45E45">
        <w:trPr>
          <w:trHeight w:val="34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4C69F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49575" w14:textId="77777777" w:rsidR="00871125" w:rsidRPr="001264B4" w:rsidRDefault="00871125" w:rsidP="00F45E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67F38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Us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B7FC0" w14:textId="03500A20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0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0E4FC" w14:textId="30A10E38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9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D512A" w14:textId="2DAB54B6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88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FAC3F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FCD9F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01358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2F4DB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83FE4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1125" w:rsidRPr="001264B4" w14:paraId="4597F9F8" w14:textId="77777777" w:rsidTr="00F45E45">
        <w:trPr>
          <w:trHeight w:val="3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39297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B9EA0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10596" w14:textId="20DD96D9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onus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044CD" w14:textId="6FF0B64E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3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C493C" w14:textId="008EC660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257B0" w14:textId="005D03E8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33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AF36C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95312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4B566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FFE6C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02C16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1125" w:rsidRPr="001264B4" w14:paraId="36E67F97" w14:textId="77777777" w:rsidTr="00F45E45">
        <w:trPr>
          <w:trHeight w:val="3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D7ED9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85048" w14:textId="77777777" w:rsidR="00871125" w:rsidRPr="001264B4" w:rsidRDefault="00871125" w:rsidP="00F45E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CA0F7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Us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7F027" w14:textId="0B6B8326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7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512DD" w14:textId="3692F9B2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16428" w14:textId="3F81E82C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38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C0B08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FE3BC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0751F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9E73A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8620E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1125" w:rsidRPr="001264B4" w14:paraId="1D82017C" w14:textId="77777777" w:rsidTr="00F45E45">
        <w:trPr>
          <w:trHeight w:val="3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988CA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18B6B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E6022" w14:textId="77777777" w:rsidR="00871125" w:rsidRPr="001264B4" w:rsidRDefault="00871125" w:rsidP="00F45E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AF781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5F325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D9FC4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70D6D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AE5AA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98724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26EDB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3AE48" w14:textId="77777777" w:rsidR="00871125" w:rsidRPr="001264B4" w:rsidRDefault="00871125" w:rsidP="00F45E4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17</w:t>
            </w:r>
          </w:p>
        </w:tc>
      </w:tr>
      <w:tr w:rsidR="00871125" w:rsidRPr="001264B4" w14:paraId="5DFFAD37" w14:textId="77777777" w:rsidTr="00F45E45">
        <w:trPr>
          <w:trHeight w:val="3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FB928" w14:textId="77777777" w:rsidR="00871125" w:rsidRPr="001264B4" w:rsidRDefault="00871125" w:rsidP="00F45E4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EF579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BD070" w14:textId="75B4B6E6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onus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83C58" w14:textId="30D98A5F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4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FDCC6" w14:textId="249E18E2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4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58BD7" w14:textId="602D5CAF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53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2B74E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F235F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CCCE8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D8824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CBF32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1125" w:rsidRPr="001264B4" w14:paraId="5F29EE34" w14:textId="77777777" w:rsidTr="00F45E45">
        <w:trPr>
          <w:trHeight w:val="3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4FED5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101C7" w14:textId="77777777" w:rsidR="00871125" w:rsidRPr="001264B4" w:rsidRDefault="00871125" w:rsidP="00F45E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E0550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Us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E959E" w14:textId="47498376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3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EBA26" w14:textId="6A451032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1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7FEED" w14:textId="768B2F31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9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B89A4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C2441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7BCFD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9F49F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A793D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1125" w:rsidRPr="001264B4" w14:paraId="406EABB6" w14:textId="77777777" w:rsidTr="00F45E45">
        <w:trPr>
          <w:trHeight w:val="3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420F2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0DEDF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2ED9F" w14:textId="549E739E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onus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2DA14" w14:textId="5DC66829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8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53211" w14:textId="1F96DF16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E993C" w14:textId="79F921EF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72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94B38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77492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FB49E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0F859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45E32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1125" w:rsidRPr="001264B4" w14:paraId="2A98E0E6" w14:textId="77777777" w:rsidTr="00F45E45">
        <w:trPr>
          <w:trHeight w:val="3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E2F38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669D5" w14:textId="77777777" w:rsidR="00871125" w:rsidRPr="001264B4" w:rsidRDefault="00871125" w:rsidP="00F45E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6FF33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Us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913CE" w14:textId="6597D0F2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5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99C3B" w14:textId="0C37CF2D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0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B4779" w14:textId="54139D1B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55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19DBC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D18A6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792F6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DCE8B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988FC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1125" w:rsidRPr="001264B4" w14:paraId="3DFE82E2" w14:textId="77777777" w:rsidTr="00F45E45">
        <w:trPr>
          <w:trHeight w:val="34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8979E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D6DD9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C1BCA" w14:textId="0F7EF1A6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onus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2D4E6" w14:textId="140922CE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6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E3E17" w14:textId="3D8906D6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1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0DD97" w14:textId="4CD81CF4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0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19D2E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7D7CF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F01D4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615DA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1455B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1125" w:rsidRPr="001264B4" w14:paraId="59B20A9B" w14:textId="77777777" w:rsidTr="00F45E45">
        <w:trPr>
          <w:trHeight w:val="3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FF53C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FF687" w14:textId="77777777" w:rsidR="00871125" w:rsidRPr="001264B4" w:rsidRDefault="00871125" w:rsidP="00F45E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1A349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Us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2064E" w14:textId="19DB94FC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8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8AF8E" w14:textId="17EF40F2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2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3D6E4" w14:textId="509B3CA2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2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7CFDB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DD507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270E4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1C4B4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3FA31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1125" w:rsidRPr="001264B4" w14:paraId="51762340" w14:textId="77777777" w:rsidTr="00F45E45">
        <w:trPr>
          <w:trHeight w:val="3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DD03A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9F479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490AA" w14:textId="77777777" w:rsidR="00871125" w:rsidRPr="001264B4" w:rsidRDefault="00871125" w:rsidP="00F45E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E80E9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41223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871A0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BE7B4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4E9C4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8C3F8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2CAAC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61090" w14:textId="77777777" w:rsidR="00871125" w:rsidRPr="001264B4" w:rsidRDefault="00871125" w:rsidP="00F45E4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4</w:t>
            </w:r>
          </w:p>
        </w:tc>
      </w:tr>
      <w:tr w:rsidR="00871125" w:rsidRPr="001264B4" w14:paraId="3D26C0F5" w14:textId="77777777" w:rsidTr="00F45E45">
        <w:trPr>
          <w:trHeight w:val="3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33E45" w14:textId="77777777" w:rsidR="00871125" w:rsidRPr="001264B4" w:rsidRDefault="00871125" w:rsidP="00F45E4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8A5C0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B7192" w14:textId="6E71FFF2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onus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0B811" w14:textId="2674D2BD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5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24FB3" w14:textId="6AC55ED2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3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8529A" w14:textId="30D3870A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02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5D037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1819C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5F6EA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E6685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FCB4B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1125" w:rsidRPr="001264B4" w14:paraId="672074D1" w14:textId="77777777" w:rsidTr="00F45E45">
        <w:trPr>
          <w:trHeight w:val="3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54023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A3CFB" w14:textId="77777777" w:rsidR="00871125" w:rsidRPr="001264B4" w:rsidRDefault="00871125" w:rsidP="00F45E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240DA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Us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EB29A" w14:textId="3DF061ED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4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69BC1" w14:textId="49E98C0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5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224D6" w14:textId="1FADB499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1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C0AE5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AD545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4AF5A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7F020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3F310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1125" w:rsidRPr="001264B4" w14:paraId="6AF0DD84" w14:textId="77777777" w:rsidTr="00F45E45">
        <w:trPr>
          <w:trHeight w:val="34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E651E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A1F05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4C49C" w14:textId="65F61311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onus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73438" w14:textId="2C4669F0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4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B0DE1" w14:textId="245AF235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050CC" w14:textId="500AA2CF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34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876B5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EB400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C5151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89127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56141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1125" w:rsidRPr="001264B4" w14:paraId="4153FD80" w14:textId="77777777" w:rsidTr="00F45E45">
        <w:trPr>
          <w:trHeight w:val="34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F082A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90CCB" w14:textId="77777777" w:rsidR="00871125" w:rsidRPr="001264B4" w:rsidRDefault="00871125" w:rsidP="00F45E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CCA46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Us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8A2F2" w14:textId="4314CAF2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3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FC447" w14:textId="0FBA8766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9B1A2" w14:textId="01E91399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14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06587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39F12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A43C4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698F6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6D847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1125" w:rsidRPr="001264B4" w14:paraId="40329253" w14:textId="77777777" w:rsidTr="00F45E45">
        <w:trPr>
          <w:trHeight w:val="34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0EBF2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87197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A7D0F" w14:textId="77777777" w:rsidR="00871125" w:rsidRPr="001264B4" w:rsidRDefault="00871125" w:rsidP="00F45E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C5BB4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6C528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67548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E3E9F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53027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53290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1BBD2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F245B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892</w:t>
            </w:r>
          </w:p>
        </w:tc>
      </w:tr>
      <w:tr w:rsidR="00871125" w:rsidRPr="001264B4" w14:paraId="1A6D605C" w14:textId="77777777" w:rsidTr="00F45E45">
        <w:trPr>
          <w:trHeight w:val="3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44DC5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873AE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AB074" w14:textId="65A18941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onus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02E99" w14:textId="011B770F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3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8A955" w14:textId="15B328E8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4DE33" w14:textId="15351770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83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D0679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E0F6C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2764F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16088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12537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1125" w:rsidRPr="001264B4" w14:paraId="30604820" w14:textId="77777777" w:rsidTr="00F45E45">
        <w:trPr>
          <w:trHeight w:val="34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677CB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EA6CD" w14:textId="77777777" w:rsidR="00871125" w:rsidRPr="001264B4" w:rsidRDefault="00871125" w:rsidP="00F45E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1CA49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Us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A14C1" w14:textId="30D0E9C9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7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B1FD5" w14:textId="59A587CA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5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101A1" w14:textId="3E5748AE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30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82966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8F277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A92DA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083F2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2B114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1125" w:rsidRPr="001264B4" w14:paraId="5F964AF2" w14:textId="77777777" w:rsidTr="00F45E45">
        <w:trPr>
          <w:trHeight w:val="3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BB0C3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9316F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A4E42" w14:textId="358C19D9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onus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91922" w14:textId="5AC85D1E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5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6216A" w14:textId="53A92615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5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CC736" w14:textId="1B26D9D5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53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32515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24E86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B57DB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629A0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7BA64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1125" w:rsidRPr="001264B4" w14:paraId="6BEBB9AD" w14:textId="77777777" w:rsidTr="00F45E45">
        <w:trPr>
          <w:trHeight w:val="3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5FDBB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3C446" w14:textId="77777777" w:rsidR="00871125" w:rsidRPr="001264B4" w:rsidRDefault="00871125" w:rsidP="00F45E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DAD5D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Us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08CE5" w14:textId="3C7F90ED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0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A0B4D" w14:textId="04E7B80E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9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06836" w14:textId="488CB066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96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A8DEC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37A50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83843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33D14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B00D5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1125" w:rsidRPr="001264B4" w14:paraId="4BD1F917" w14:textId="77777777" w:rsidTr="00F45E45">
        <w:trPr>
          <w:trHeight w:val="3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F1AEE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90AAF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B9678" w14:textId="77777777" w:rsidR="00871125" w:rsidRPr="001264B4" w:rsidRDefault="00871125" w:rsidP="00F45E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84A98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26A42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332ED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59CD7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ECFC6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5DFCF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7CBDB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49195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38</w:t>
            </w:r>
          </w:p>
        </w:tc>
      </w:tr>
      <w:tr w:rsidR="00871125" w:rsidRPr="001264B4" w14:paraId="580274A3" w14:textId="77777777" w:rsidTr="00F45E45">
        <w:trPr>
          <w:trHeight w:val="3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DB9DA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FB983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C9DD8" w14:textId="5858258D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onus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05DB4" w14:textId="48A56CA9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2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7B45C" w14:textId="0D467274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EEB8B" w14:textId="62A1848F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30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ED6DC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5ABEF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1CCE3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DEADF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82EA6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1125" w:rsidRPr="001264B4" w14:paraId="393BB736" w14:textId="77777777" w:rsidTr="00F45E45">
        <w:trPr>
          <w:trHeight w:val="3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1855A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5BC5C" w14:textId="77777777" w:rsidR="00871125" w:rsidRPr="001264B4" w:rsidRDefault="00871125" w:rsidP="00F45E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82090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Us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619FE" w14:textId="69675988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1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FEB69" w14:textId="3CE2B2B6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2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6CF38" w14:textId="5FEED711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08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87A65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C79D7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AFE66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E9254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08359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1125" w:rsidRPr="001264B4" w14:paraId="23350148" w14:textId="77777777" w:rsidTr="00F45E45">
        <w:trPr>
          <w:trHeight w:val="3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07034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D4FB6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7C446" w14:textId="68BD970B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onus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16C05" w14:textId="4C58621A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7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9FDAC" w14:textId="75B868DE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1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55AB7" w14:textId="3E9BFC4B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06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61744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75E0D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FE41B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E88F2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87B0B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1125" w:rsidRPr="001264B4" w14:paraId="13750384" w14:textId="77777777" w:rsidTr="00F45E45">
        <w:trPr>
          <w:trHeight w:val="3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EE80C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8DEDF" w14:textId="77777777" w:rsidR="00871125" w:rsidRPr="001264B4" w:rsidRDefault="00871125" w:rsidP="00F45E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B16AF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Us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21335" w14:textId="012A9574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6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7DE14" w14:textId="59B42C33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2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F687B" w14:textId="70108F0C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17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7E789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A5D18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231F8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3BF2C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9F126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1125" w:rsidRPr="001264B4" w14:paraId="51CB33CF" w14:textId="77777777" w:rsidTr="00F45E45">
        <w:trPr>
          <w:trHeight w:val="3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4A816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11242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645A5" w14:textId="77777777" w:rsidR="00871125" w:rsidRPr="001264B4" w:rsidRDefault="00871125" w:rsidP="00F45E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A9259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D3E24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5D4CD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1A1A1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25935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5172C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6F9C7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93ECE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583</w:t>
            </w:r>
          </w:p>
        </w:tc>
      </w:tr>
      <w:tr w:rsidR="00871125" w:rsidRPr="001264B4" w14:paraId="60072ECA" w14:textId="77777777" w:rsidTr="00F45E45">
        <w:trPr>
          <w:trHeight w:val="3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F7745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F818F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A2F95" w14:textId="464CA19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onus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0186E" w14:textId="04DFFCCB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2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621BB" w14:textId="1FF1B08B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8E0BF" w14:textId="480B6FDD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00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2C2BF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5FE8A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2E1AE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8991F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6E3A0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1125" w:rsidRPr="001264B4" w14:paraId="42EB4E84" w14:textId="77777777" w:rsidTr="00F45E45">
        <w:trPr>
          <w:trHeight w:val="3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AE808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43CEA" w14:textId="77777777" w:rsidR="00871125" w:rsidRPr="001264B4" w:rsidRDefault="00871125" w:rsidP="00F45E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1DE2F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Us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5909C" w14:textId="79CF5A1B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6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97AEC" w14:textId="22C0C26F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DB029" w14:textId="57EFE321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68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BFB79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B1E0F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CFBC5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371A2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B2F1E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1125" w:rsidRPr="001264B4" w14:paraId="3018B120" w14:textId="77777777" w:rsidTr="00F45E45">
        <w:trPr>
          <w:trHeight w:val="34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FF5C5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45BE9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6CF37" w14:textId="28E95BC8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onus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83516" w14:textId="1B72C5A0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5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99178" w14:textId="1D1446EC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E6178" w14:textId="2DF17D43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6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DE6E6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7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FE922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FA68E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549F7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33AEF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1125" w:rsidRPr="001264B4" w14:paraId="7B655668" w14:textId="77777777" w:rsidTr="00F45E45">
        <w:trPr>
          <w:trHeight w:val="34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FEB59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47D31" w14:textId="77777777" w:rsidR="00871125" w:rsidRPr="001264B4" w:rsidRDefault="00871125" w:rsidP="00F45E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37BB3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Us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D2CAA" w14:textId="245F4FA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736CB" w14:textId="777F8B1D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DFD0F" w14:textId="7308C261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8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21731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09E7A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C6279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A7F9F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EAB10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1125" w:rsidRPr="001264B4" w14:paraId="13D05298" w14:textId="77777777" w:rsidTr="00F45E45">
        <w:trPr>
          <w:trHeight w:val="330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0CC90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4A906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516A2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21B52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EE3CB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5B5C3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B03EF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2B8AD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377F2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D7A7A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885</w:t>
            </w:r>
          </w:p>
        </w:tc>
      </w:tr>
      <w:tr w:rsidR="00871125" w:rsidRPr="001264B4" w14:paraId="607E311D" w14:textId="77777777" w:rsidTr="00F45E45">
        <w:trPr>
          <w:trHeight w:val="3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D5481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FB70C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E2D8F" w14:textId="32160431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onus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6BDDD" w14:textId="11AB9682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7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E84F3" w14:textId="7EB9B05F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F4AED" w14:textId="63E44EEB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25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A281D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194FD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D6715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85ACF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098AE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1125" w:rsidRPr="001264B4" w14:paraId="09498407" w14:textId="77777777" w:rsidTr="00F45E45">
        <w:trPr>
          <w:trHeight w:val="3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F0092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5D579" w14:textId="77777777" w:rsidR="00871125" w:rsidRPr="001264B4" w:rsidRDefault="00871125" w:rsidP="00F45E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B8D7F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Us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03BCC" w14:textId="48B474EC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4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2C1EC" w14:textId="4DF65C9F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65926" w14:textId="7F4C2643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09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6B52F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1B69F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7D6D7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9D137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C2664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1125" w:rsidRPr="001264B4" w14:paraId="55972ADD" w14:textId="77777777" w:rsidTr="00F45E45">
        <w:trPr>
          <w:trHeight w:val="3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AAEC6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FBE8C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DA174" w14:textId="2764C4C3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onus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7B981" w14:textId="5FDD4062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6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465F3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7FE2F" w14:textId="45FBDDBF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F21ED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6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53433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05DB9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849D7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58975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1125" w:rsidRPr="001264B4" w14:paraId="60A5D4B7" w14:textId="77777777" w:rsidTr="00F45E45">
        <w:trPr>
          <w:trHeight w:val="3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44690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3D9D3" w14:textId="77777777" w:rsidR="00871125" w:rsidRPr="001264B4" w:rsidRDefault="00871125" w:rsidP="00F45E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879D9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Us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75FF5" w14:textId="6A76C2AC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7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929F2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B10FD" w14:textId="69173BF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79F4B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6AA95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AE1A8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FC777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6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40D79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1125" w:rsidRPr="001264B4" w14:paraId="024A3E4A" w14:textId="77777777" w:rsidTr="00F45E45">
        <w:trPr>
          <w:trHeight w:val="3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E50C3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D3256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103DB" w14:textId="77777777" w:rsidR="00871125" w:rsidRPr="001264B4" w:rsidRDefault="00871125" w:rsidP="00F45E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DB0B7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13340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7DEC3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9C7BD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082E3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A2784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ABFC1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B2FEB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167</w:t>
            </w:r>
          </w:p>
        </w:tc>
      </w:tr>
      <w:tr w:rsidR="00871125" w:rsidRPr="001264B4" w14:paraId="5942932C" w14:textId="77777777" w:rsidTr="00F45E45">
        <w:trPr>
          <w:trHeight w:val="3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45048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8CB39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93E39" w14:textId="3B6459C2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onus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4D57F" w14:textId="13D437F4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0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F12DF" w14:textId="4F734243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3D585" w14:textId="13C1EE24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91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3275C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9B84E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077E7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4C498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6AF5E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1125" w:rsidRPr="001264B4" w14:paraId="6543E156" w14:textId="77777777" w:rsidTr="00F45E45">
        <w:trPr>
          <w:trHeight w:val="3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4D9A5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E86E7" w14:textId="77777777" w:rsidR="00871125" w:rsidRPr="001264B4" w:rsidRDefault="00871125" w:rsidP="00F45E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A1E57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Us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AC1F3" w14:textId="11D9A0D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2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F7905" w14:textId="64FC0FB3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28450" w14:textId="34F33DB0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94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AE68E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B81DE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208E7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C44EF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D5572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1125" w:rsidRPr="001264B4" w14:paraId="185DFB8B" w14:textId="77777777" w:rsidTr="00F45E45">
        <w:trPr>
          <w:trHeight w:val="3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881CC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85BFB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D832C" w14:textId="729265D9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onus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E2AC4" w14:textId="755A18A9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6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B7DBD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3A203" w14:textId="1C70FBB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5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B2B92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3821E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378F6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45AD3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D01E1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1125" w:rsidRPr="001264B4" w14:paraId="5E3F563C" w14:textId="77777777" w:rsidTr="00F45E45">
        <w:trPr>
          <w:trHeight w:val="3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7BF10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9B22A" w14:textId="77777777" w:rsidR="00871125" w:rsidRPr="001264B4" w:rsidRDefault="00871125" w:rsidP="00F45E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4B793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Us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32C5D" w14:textId="357559BF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7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9BAD7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17AE2" w14:textId="7200CC0D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1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41376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B43CC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4D036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47F0E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B3B52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1125" w:rsidRPr="001264B4" w14:paraId="2DF9355C" w14:textId="77777777" w:rsidTr="00F45E45">
        <w:trPr>
          <w:trHeight w:val="330"/>
        </w:trPr>
        <w:tc>
          <w:tcPr>
            <w:tcW w:w="424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C2466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hronic obstructive pulmonary dise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D31E0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F2987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900FF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8387C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BE501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D5026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89427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8678D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702</w:t>
            </w:r>
          </w:p>
        </w:tc>
      </w:tr>
      <w:tr w:rsidR="00871125" w:rsidRPr="001264B4" w14:paraId="199A6DAB" w14:textId="77777777" w:rsidTr="00F45E45">
        <w:trPr>
          <w:trHeight w:val="3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0D98C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6A282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5161E" w14:textId="23A0FC7F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onus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E3BE9" w14:textId="72034BA8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6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D50A2" w14:textId="037A5CBA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B1B6A" w14:textId="34B0349E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22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76CB4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1FBE6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97D79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F5967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5CB71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1125" w:rsidRPr="001264B4" w14:paraId="71724A02" w14:textId="77777777" w:rsidTr="00F45E45">
        <w:trPr>
          <w:trHeight w:val="3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DF4C3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3CD29" w14:textId="77777777" w:rsidR="00871125" w:rsidRPr="001264B4" w:rsidRDefault="00871125" w:rsidP="00F45E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25C16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Us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388B0" w14:textId="66DF5ECC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4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FB9D4" w14:textId="2244AA4D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8D774" w14:textId="3F461EEB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12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E4405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46D92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C80AF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1A327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CC018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1125" w:rsidRPr="001264B4" w14:paraId="4C698F49" w14:textId="77777777" w:rsidTr="00F45E45">
        <w:trPr>
          <w:trHeight w:val="34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E2124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A4A02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5DFBB" w14:textId="001CFA23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onus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4DAD5" w14:textId="72B4BF3E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6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BE54F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8EFED" w14:textId="1B19A603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9240D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8CF1A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E041E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0CD6A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51F2C" w14:textId="77777777" w:rsidR="00871125" w:rsidRPr="001264B4" w:rsidRDefault="00871125" w:rsidP="00F4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1125" w:rsidRPr="001264B4" w14:paraId="2B23D4C0" w14:textId="77777777" w:rsidTr="00F45E45">
        <w:trPr>
          <w:trHeight w:val="345"/>
        </w:trPr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8AAB51F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7F31253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312A622" w14:textId="77777777" w:rsidR="00871125" w:rsidRPr="001264B4" w:rsidRDefault="00871125" w:rsidP="00F45E45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Us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D7C5817" w14:textId="420285F3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9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64C6039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B141378" w14:textId="75D9925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</w:t>
            </w:r>
            <w:r w:rsidR="005E664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C3BB53E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7.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9A4CC69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242BD85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56D8E4E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264B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7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6F90AE5" w14:textId="77777777" w:rsidR="00871125" w:rsidRPr="001264B4" w:rsidRDefault="00871125" w:rsidP="00F45E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8288BA9" w14:textId="02949C4E" w:rsidR="005E6645" w:rsidRPr="001264B4" w:rsidRDefault="005E6645" w:rsidP="005E6645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264B4">
        <w:rPr>
          <w:rFonts w:ascii="Times New Roman" w:hAnsi="Times New Roman" w:cs="Times New Roman"/>
          <w:color w:val="000000" w:themeColor="text1"/>
          <w:sz w:val="20"/>
          <w:szCs w:val="20"/>
        </w:rPr>
        <w:t>Abbreviations: IR, incidence rate per 1,000 person-years; HR, hazard ratio; CI, confidence interval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; AD, Alzheimer’s disease</w:t>
      </w:r>
    </w:p>
    <w:p w14:paraId="18A59043" w14:textId="7FC34AC6" w:rsidR="008A48A1" w:rsidRDefault="008A48A1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5FC5FE01" w14:textId="77777777" w:rsidR="008A48A1" w:rsidRPr="00EE6712" w:rsidRDefault="008A48A1" w:rsidP="008A48A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E671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upplementary Table 5. Cox regression analysis of the association of aspirin uses Alzheimer’s occurrence after Propensity score matching</w:t>
      </w:r>
    </w:p>
    <w:tbl>
      <w:tblPr>
        <w:tblW w:w="10394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0"/>
        <w:gridCol w:w="578"/>
        <w:gridCol w:w="876"/>
        <w:gridCol w:w="748"/>
        <w:gridCol w:w="1103"/>
        <w:gridCol w:w="72"/>
        <w:gridCol w:w="758"/>
        <w:gridCol w:w="109"/>
        <w:gridCol w:w="748"/>
        <w:gridCol w:w="10"/>
        <w:gridCol w:w="757"/>
        <w:gridCol w:w="408"/>
        <w:gridCol w:w="767"/>
        <w:gridCol w:w="32"/>
        <w:gridCol w:w="68"/>
        <w:gridCol w:w="748"/>
        <w:gridCol w:w="19"/>
        <w:gridCol w:w="757"/>
        <w:gridCol w:w="399"/>
        <w:gridCol w:w="778"/>
        <w:gridCol w:w="89"/>
      </w:tblGrid>
      <w:tr w:rsidR="008A48A1" w:rsidRPr="00C73964" w14:paraId="425EE7DA" w14:textId="77777777" w:rsidTr="00EE6712">
        <w:trPr>
          <w:gridAfter w:val="1"/>
          <w:wAfter w:w="89" w:type="dxa"/>
          <w:trHeight w:val="485"/>
          <w:jc w:val="center"/>
        </w:trPr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E65AC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F543F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8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FC9C8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adjusted</w:t>
            </w:r>
          </w:p>
        </w:tc>
        <w:tc>
          <w:tcPr>
            <w:tcW w:w="283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CCFC8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1*</w:t>
            </w:r>
          </w:p>
        </w:tc>
        <w:tc>
          <w:tcPr>
            <w:tcW w:w="276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BE222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2†</w:t>
            </w:r>
          </w:p>
        </w:tc>
      </w:tr>
      <w:tr w:rsidR="008A48A1" w:rsidRPr="00C73964" w14:paraId="43326F86" w14:textId="77777777" w:rsidTr="00EE6712">
        <w:trPr>
          <w:trHeight w:val="485"/>
          <w:jc w:val="center"/>
        </w:trPr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F16432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9DAF60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5DCE36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BCF3BD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DF78BF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27FE1F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11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4CB0B8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246B4B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34FE07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11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022DF4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A9DA8F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8A48A1" w:rsidRPr="00C73964" w14:paraId="2B2E583B" w14:textId="77777777" w:rsidTr="00EE6712">
        <w:trPr>
          <w:gridAfter w:val="1"/>
          <w:wAfter w:w="89" w:type="dxa"/>
          <w:trHeight w:val="485"/>
          <w:jc w:val="center"/>
        </w:trPr>
        <w:tc>
          <w:tcPr>
            <w:tcW w:w="202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D3DC7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cohor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7A375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680C5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6CC8F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27AFA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4B611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97D92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32A3F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8956A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8FE3D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A48A1" w:rsidRPr="00C73964" w14:paraId="553899BC" w14:textId="77777777" w:rsidTr="00EE6712">
        <w:trPr>
          <w:trHeight w:val="485"/>
          <w:jc w:val="center"/>
        </w:trPr>
        <w:tc>
          <w:tcPr>
            <w:tcW w:w="1148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FBA2C1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F9F9F5A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user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9B12659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C18F853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4FB79BE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E7A55F4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75" w:type="dxa"/>
            <w:gridSpan w:val="3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64022A5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dxa"/>
            <w:gridSpan w:val="3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57DE5D6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9E73109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75" w:type="dxa"/>
            <w:gridSpan w:val="3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5510E7F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1A5EB18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A48A1" w:rsidRPr="00C73964" w14:paraId="26EAE90A" w14:textId="77777777" w:rsidTr="00EE6712">
        <w:trPr>
          <w:trHeight w:val="485"/>
          <w:jc w:val="center"/>
        </w:trPr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EACF8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E8C12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r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0709F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2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D54C3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8-1.227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97DE0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0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EEDB1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9</w:t>
            </w:r>
          </w:p>
        </w:tc>
        <w:tc>
          <w:tcPr>
            <w:tcW w:w="117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167C1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-0.989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649C2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84782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3</w:t>
            </w:r>
          </w:p>
        </w:tc>
        <w:tc>
          <w:tcPr>
            <w:tcW w:w="117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C0A43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4-0.973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2837B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01</w:t>
            </w:r>
          </w:p>
        </w:tc>
      </w:tr>
      <w:tr w:rsidR="008A48A1" w:rsidRPr="00396CF6" w14:paraId="6D3414B7" w14:textId="77777777" w:rsidTr="00EE6712">
        <w:trPr>
          <w:trHeight w:val="485"/>
          <w:jc w:val="center"/>
        </w:trPr>
        <w:tc>
          <w:tcPr>
            <w:tcW w:w="202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AF8EE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≥ 65 year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C8332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212F8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E8CF5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27D2D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91006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88680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CD1EB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DC9C4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209D1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7CF77CE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A48A1" w:rsidRPr="00C73964" w14:paraId="11C938E7" w14:textId="77777777" w:rsidTr="00EE6712">
        <w:trPr>
          <w:trHeight w:val="485"/>
          <w:jc w:val="center"/>
        </w:trPr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BAC7E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50291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user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02F46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25C8F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5A267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43C0F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7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0E1D7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4DF82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F2F00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7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B1CB9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99EAD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A48A1" w:rsidRPr="00C73964" w14:paraId="3796281D" w14:textId="77777777" w:rsidTr="00EE6712">
        <w:trPr>
          <w:trHeight w:val="485"/>
          <w:jc w:val="center"/>
        </w:trPr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8B887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BFF3D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r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BAC18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2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5BB88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3-0.972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82DB1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0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DBE9C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1</w:t>
            </w:r>
          </w:p>
        </w:tc>
        <w:tc>
          <w:tcPr>
            <w:tcW w:w="117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6424F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1-0.961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AB029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0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4D81B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4</w:t>
            </w:r>
          </w:p>
        </w:tc>
        <w:tc>
          <w:tcPr>
            <w:tcW w:w="117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35B06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4-0.955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7DF81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01</w:t>
            </w:r>
          </w:p>
        </w:tc>
      </w:tr>
      <w:tr w:rsidR="008A48A1" w:rsidRPr="00396CF6" w14:paraId="23248CC3" w14:textId="77777777" w:rsidTr="00EE6712">
        <w:trPr>
          <w:trHeight w:val="485"/>
          <w:jc w:val="center"/>
        </w:trPr>
        <w:tc>
          <w:tcPr>
            <w:tcW w:w="202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DA89E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&lt; 65 year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A8532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4BA2A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69F6C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EB49E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40F0D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25703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10082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D3CB8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F08E1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A48A1" w:rsidRPr="00C73964" w14:paraId="5905E8FA" w14:textId="77777777" w:rsidTr="00EE6712">
        <w:trPr>
          <w:trHeight w:val="485"/>
          <w:jc w:val="center"/>
        </w:trPr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8D354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02A16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user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B6F65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D7AFC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41B25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22F2F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7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9089E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CA0D7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3334B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7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3A042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7DFEB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A48A1" w:rsidRPr="00C73964" w14:paraId="21B77526" w14:textId="77777777" w:rsidTr="00EE6712">
        <w:trPr>
          <w:trHeight w:val="64"/>
          <w:jc w:val="center"/>
        </w:trPr>
        <w:tc>
          <w:tcPr>
            <w:tcW w:w="11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C797E9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1B9E5C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r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970BA9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98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A71CE1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4-1.498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0B85FC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0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1FC865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4</w:t>
            </w:r>
          </w:p>
        </w:tc>
        <w:tc>
          <w:tcPr>
            <w:tcW w:w="11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57CAB5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7-1.228</w:t>
            </w:r>
          </w:p>
        </w:tc>
        <w:tc>
          <w:tcPr>
            <w:tcW w:w="8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083E39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47DA97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9</w:t>
            </w:r>
          </w:p>
        </w:tc>
        <w:tc>
          <w:tcPr>
            <w:tcW w:w="11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998A15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4-1.140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52F615" w14:textId="77777777" w:rsidR="008A48A1" w:rsidRPr="00EE6712" w:rsidRDefault="008A48A1" w:rsidP="00EE67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67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79</w:t>
            </w:r>
          </w:p>
        </w:tc>
      </w:tr>
    </w:tbl>
    <w:p w14:paraId="1615ED7A" w14:textId="77777777" w:rsidR="008A48A1" w:rsidRDefault="008A48A1" w:rsidP="008A48A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2441D69" w14:textId="77777777" w:rsidR="008A48A1" w:rsidRPr="00EE6712" w:rsidRDefault="008A48A1" w:rsidP="008A48A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E671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* Model 1 was adjusted for age and sex.</w:t>
      </w:r>
    </w:p>
    <w:p w14:paraId="6A2938E8" w14:textId="77777777" w:rsidR="008A48A1" w:rsidRPr="00EE6712" w:rsidRDefault="008A48A1" w:rsidP="008A48A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E671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† Model 2 was further adjusted for age, sex, and comorbidities, including hypertension, diabetes mellitus, dyslipidemia, heart failure, chronic kidney disease, cancer, and chronic obstructive pulmonary disease.</w:t>
      </w:r>
    </w:p>
    <w:p w14:paraId="02189388" w14:textId="77777777" w:rsidR="00B54B1C" w:rsidRPr="008A48A1" w:rsidRDefault="00B54B1C" w:rsidP="00871125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B54B1C" w:rsidRPr="008A48A1" w:rsidSect="006C452D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A82AC5" w14:textId="77777777" w:rsidR="00FB412F" w:rsidRDefault="00FB412F" w:rsidP="00C73964">
      <w:r>
        <w:separator/>
      </w:r>
    </w:p>
  </w:endnote>
  <w:endnote w:type="continuationSeparator" w:id="0">
    <w:p w14:paraId="73D3B6DF" w14:textId="77777777" w:rsidR="00FB412F" w:rsidRDefault="00FB412F" w:rsidP="00C739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77B26E" w14:textId="77777777" w:rsidR="00FB412F" w:rsidRDefault="00FB412F" w:rsidP="00C73964">
      <w:r>
        <w:separator/>
      </w:r>
    </w:p>
  </w:footnote>
  <w:footnote w:type="continuationSeparator" w:id="0">
    <w:p w14:paraId="72F26952" w14:textId="77777777" w:rsidR="00FB412F" w:rsidRDefault="00FB412F" w:rsidP="00C739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0NDc1NLYwMwTyDJR0lIJTi4sz8/NACgxrASHOWUgsAAAA"/>
  </w:docVars>
  <w:rsids>
    <w:rsidRoot w:val="006C452D"/>
    <w:rsid w:val="000524E9"/>
    <w:rsid w:val="00061C58"/>
    <w:rsid w:val="00077DC4"/>
    <w:rsid w:val="000C3A69"/>
    <w:rsid w:val="000D0F45"/>
    <w:rsid w:val="000D6AFB"/>
    <w:rsid w:val="000E6A93"/>
    <w:rsid w:val="000F4BB1"/>
    <w:rsid w:val="00100D24"/>
    <w:rsid w:val="00101C19"/>
    <w:rsid w:val="001264B4"/>
    <w:rsid w:val="00182FB0"/>
    <w:rsid w:val="001A6861"/>
    <w:rsid w:val="001C7ADF"/>
    <w:rsid w:val="00202020"/>
    <w:rsid w:val="00251201"/>
    <w:rsid w:val="00267F45"/>
    <w:rsid w:val="00277679"/>
    <w:rsid w:val="002A525D"/>
    <w:rsid w:val="002C2C69"/>
    <w:rsid w:val="002D7DC7"/>
    <w:rsid w:val="002E0C4C"/>
    <w:rsid w:val="00312773"/>
    <w:rsid w:val="00312FF3"/>
    <w:rsid w:val="00316A39"/>
    <w:rsid w:val="00346F5E"/>
    <w:rsid w:val="003504A1"/>
    <w:rsid w:val="00351A54"/>
    <w:rsid w:val="00354982"/>
    <w:rsid w:val="00356421"/>
    <w:rsid w:val="00390A33"/>
    <w:rsid w:val="00396CF6"/>
    <w:rsid w:val="003A1991"/>
    <w:rsid w:val="003A5D86"/>
    <w:rsid w:val="003D3F84"/>
    <w:rsid w:val="003D5FE6"/>
    <w:rsid w:val="003D6FA6"/>
    <w:rsid w:val="003F1053"/>
    <w:rsid w:val="00401D62"/>
    <w:rsid w:val="004246CA"/>
    <w:rsid w:val="00451529"/>
    <w:rsid w:val="004573E3"/>
    <w:rsid w:val="004656D4"/>
    <w:rsid w:val="004B74CB"/>
    <w:rsid w:val="004C42CB"/>
    <w:rsid w:val="004F0F17"/>
    <w:rsid w:val="0051580B"/>
    <w:rsid w:val="00521A64"/>
    <w:rsid w:val="0055270C"/>
    <w:rsid w:val="00562FF6"/>
    <w:rsid w:val="00572347"/>
    <w:rsid w:val="00574E8D"/>
    <w:rsid w:val="005C4552"/>
    <w:rsid w:val="005C62AA"/>
    <w:rsid w:val="005E6645"/>
    <w:rsid w:val="005F1C49"/>
    <w:rsid w:val="00602140"/>
    <w:rsid w:val="006110C7"/>
    <w:rsid w:val="0061334B"/>
    <w:rsid w:val="006158DD"/>
    <w:rsid w:val="00621E86"/>
    <w:rsid w:val="0066048A"/>
    <w:rsid w:val="00673033"/>
    <w:rsid w:val="00687809"/>
    <w:rsid w:val="00690995"/>
    <w:rsid w:val="0069527A"/>
    <w:rsid w:val="006B26EC"/>
    <w:rsid w:val="006B6902"/>
    <w:rsid w:val="006C0A56"/>
    <w:rsid w:val="006C452D"/>
    <w:rsid w:val="006F4ED7"/>
    <w:rsid w:val="007157E3"/>
    <w:rsid w:val="0072477A"/>
    <w:rsid w:val="00750FAF"/>
    <w:rsid w:val="00790A64"/>
    <w:rsid w:val="007A23A8"/>
    <w:rsid w:val="007F4243"/>
    <w:rsid w:val="0080431F"/>
    <w:rsid w:val="00871125"/>
    <w:rsid w:val="008917D8"/>
    <w:rsid w:val="008A48A1"/>
    <w:rsid w:val="008B0BCE"/>
    <w:rsid w:val="008B4530"/>
    <w:rsid w:val="00922119"/>
    <w:rsid w:val="009550E0"/>
    <w:rsid w:val="00970380"/>
    <w:rsid w:val="009754D7"/>
    <w:rsid w:val="00995B6D"/>
    <w:rsid w:val="00997BC8"/>
    <w:rsid w:val="009B053C"/>
    <w:rsid w:val="009D02B2"/>
    <w:rsid w:val="009F306C"/>
    <w:rsid w:val="00A025BE"/>
    <w:rsid w:val="00A20D92"/>
    <w:rsid w:val="00A30F19"/>
    <w:rsid w:val="00A4478F"/>
    <w:rsid w:val="00A57A26"/>
    <w:rsid w:val="00A65051"/>
    <w:rsid w:val="00A70C18"/>
    <w:rsid w:val="00A75D40"/>
    <w:rsid w:val="00A94526"/>
    <w:rsid w:val="00AB41AE"/>
    <w:rsid w:val="00AC46A3"/>
    <w:rsid w:val="00AD55C8"/>
    <w:rsid w:val="00AE0CD5"/>
    <w:rsid w:val="00B00E0A"/>
    <w:rsid w:val="00B030B4"/>
    <w:rsid w:val="00B079F7"/>
    <w:rsid w:val="00B1185A"/>
    <w:rsid w:val="00B2583B"/>
    <w:rsid w:val="00B305EF"/>
    <w:rsid w:val="00B378F9"/>
    <w:rsid w:val="00B43769"/>
    <w:rsid w:val="00B54B1C"/>
    <w:rsid w:val="00B96C6A"/>
    <w:rsid w:val="00BC7DB7"/>
    <w:rsid w:val="00BE3ACE"/>
    <w:rsid w:val="00C04E5A"/>
    <w:rsid w:val="00C300D9"/>
    <w:rsid w:val="00C702CA"/>
    <w:rsid w:val="00C73964"/>
    <w:rsid w:val="00C80DC3"/>
    <w:rsid w:val="00C859B9"/>
    <w:rsid w:val="00CD4DAB"/>
    <w:rsid w:val="00CE403E"/>
    <w:rsid w:val="00CF7352"/>
    <w:rsid w:val="00D0178E"/>
    <w:rsid w:val="00D709CC"/>
    <w:rsid w:val="00D748DC"/>
    <w:rsid w:val="00DA3ABA"/>
    <w:rsid w:val="00DB3539"/>
    <w:rsid w:val="00DC1AE4"/>
    <w:rsid w:val="00E04011"/>
    <w:rsid w:val="00E5604D"/>
    <w:rsid w:val="00E62371"/>
    <w:rsid w:val="00E67E23"/>
    <w:rsid w:val="00E70D97"/>
    <w:rsid w:val="00E86745"/>
    <w:rsid w:val="00EB615E"/>
    <w:rsid w:val="00EC4EAC"/>
    <w:rsid w:val="00EF096C"/>
    <w:rsid w:val="00F53C3F"/>
    <w:rsid w:val="00F57210"/>
    <w:rsid w:val="00F72D84"/>
    <w:rsid w:val="00FB22C6"/>
    <w:rsid w:val="00FB412F"/>
    <w:rsid w:val="00FC0CCB"/>
    <w:rsid w:val="00FC5D53"/>
    <w:rsid w:val="00FC5F2C"/>
    <w:rsid w:val="00FE6166"/>
    <w:rsid w:val="00FF11C4"/>
    <w:rsid w:val="00FF5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F85247B"/>
  <w15:chartTrackingRefBased/>
  <w15:docId w15:val="{F839802A-8227-D846-A963-15F3DFCBD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477A"/>
    <w:pPr>
      <w:jc w:val="left"/>
    </w:pPr>
    <w:rPr>
      <w:rFonts w:ascii="굴림" w:eastAsia="굴림" w:hAnsi="굴림" w:cs="굴림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C452D"/>
  </w:style>
  <w:style w:type="character" w:styleId="a4">
    <w:name w:val="annotation reference"/>
    <w:basedOn w:val="a0"/>
    <w:uiPriority w:val="99"/>
    <w:semiHidden/>
    <w:unhideWhenUsed/>
    <w:rsid w:val="00AE0CD5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AE0CD5"/>
  </w:style>
  <w:style w:type="character" w:customStyle="1" w:styleId="Char">
    <w:name w:val="메모 텍스트 Char"/>
    <w:basedOn w:val="a0"/>
    <w:link w:val="a5"/>
    <w:uiPriority w:val="99"/>
    <w:semiHidden/>
    <w:rsid w:val="00AE0CD5"/>
    <w:rPr>
      <w:rFonts w:ascii="굴림" w:eastAsia="굴림" w:hAnsi="굴림" w:cs="굴림"/>
      <w:kern w:val="0"/>
      <w:sz w:val="24"/>
      <w14:ligatures w14:val="none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AE0CD5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AE0CD5"/>
    <w:rPr>
      <w:rFonts w:ascii="굴림" w:eastAsia="굴림" w:hAnsi="굴림" w:cs="굴림"/>
      <w:b/>
      <w:bCs/>
      <w:kern w:val="0"/>
      <w:sz w:val="24"/>
      <w14:ligatures w14:val="none"/>
    </w:rPr>
  </w:style>
  <w:style w:type="paragraph" w:styleId="a7">
    <w:name w:val="Revision"/>
    <w:hidden/>
    <w:uiPriority w:val="99"/>
    <w:semiHidden/>
    <w:rsid w:val="00922119"/>
    <w:pPr>
      <w:jc w:val="left"/>
    </w:pPr>
    <w:rPr>
      <w:rFonts w:ascii="굴림" w:eastAsia="굴림" w:hAnsi="굴림" w:cs="굴림"/>
      <w:kern w:val="0"/>
      <w:sz w:val="24"/>
      <w14:ligatures w14:val="none"/>
    </w:rPr>
  </w:style>
  <w:style w:type="paragraph" w:styleId="a8">
    <w:name w:val="header"/>
    <w:basedOn w:val="a"/>
    <w:link w:val="Char1"/>
    <w:uiPriority w:val="99"/>
    <w:unhideWhenUsed/>
    <w:rsid w:val="00C7396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C73964"/>
    <w:rPr>
      <w:rFonts w:ascii="굴림" w:eastAsia="굴림" w:hAnsi="굴림" w:cs="굴림"/>
      <w:kern w:val="0"/>
      <w:sz w:val="24"/>
      <w14:ligatures w14:val="none"/>
    </w:rPr>
  </w:style>
  <w:style w:type="paragraph" w:styleId="a9">
    <w:name w:val="footer"/>
    <w:basedOn w:val="a"/>
    <w:link w:val="Char2"/>
    <w:uiPriority w:val="99"/>
    <w:unhideWhenUsed/>
    <w:rsid w:val="00C7396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C73964"/>
    <w:rPr>
      <w:rFonts w:ascii="굴림" w:eastAsia="굴림" w:hAnsi="굴림" w:cs="굴림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01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2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6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7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1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9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8</TotalTime>
  <Pages>8</Pages>
  <Words>1147</Words>
  <Characters>6540</Characters>
  <Application>Microsoft Office Word</Application>
  <DocSecurity>0</DocSecurity>
  <Lines>54</Lines>
  <Paragraphs>1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BO KYU CHOI</cp:lastModifiedBy>
  <cp:revision>133</cp:revision>
  <dcterms:created xsi:type="dcterms:W3CDTF">2023-04-19T01:03:00Z</dcterms:created>
  <dcterms:modified xsi:type="dcterms:W3CDTF">2025-07-29T10:53:00Z</dcterms:modified>
</cp:coreProperties>
</file>